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59C1" w:rsidRDefault="002859C1" w:rsidP="002859C1">
      <w:pPr>
        <w:spacing w:line="480" w:lineRule="auto"/>
        <w:ind w:firstLine="720"/>
      </w:pPr>
      <w:r>
        <w:t xml:space="preserve">To make direct quantitative comparisons among the reported sub-lethal </w:t>
      </w:r>
      <w:r w:rsidRPr="00A8686A">
        <w:t xml:space="preserve">effects of hypoxia </w:t>
      </w:r>
      <w:r>
        <w:t>o</w:t>
      </w:r>
      <w:r w:rsidRPr="00A8686A">
        <w:t xml:space="preserve">n </w:t>
      </w:r>
      <w:r w:rsidRPr="00F374AF">
        <w:rPr>
          <w:i/>
          <w:iCs/>
        </w:rPr>
        <w:t>A. tonsa</w:t>
      </w:r>
      <w:r>
        <w:t xml:space="preserve"> (reductions in egg production, somatic growth, and ingestion), it was necessary </w:t>
      </w:r>
      <w:r w:rsidR="00447A34">
        <w:t>that</w:t>
      </w:r>
      <w:r>
        <w:t xml:space="preserve"> </w:t>
      </w:r>
      <w:r w:rsidRPr="000A19E6">
        <w:t>all</w:t>
      </w:r>
      <w:r>
        <w:t xml:space="preserve"> rates be standardized to the same units. In the proposed model (Fig. 1), the process linking these rates is respiration rate; therefore, all </w:t>
      </w:r>
      <w:r w:rsidR="00447A34">
        <w:t>data</w:t>
      </w:r>
      <w:r>
        <w:t xml:space="preserve"> were</w:t>
      </w:r>
      <w:r w:rsidRPr="000A19E6">
        <w:t xml:space="preserve"> standardized by conversion to </w:t>
      </w:r>
      <w:r>
        <w:t>analogous</w:t>
      </w:r>
      <w:r w:rsidRPr="000A19E6">
        <w:t xml:space="preserve"> respiration rates (</w:t>
      </w:r>
      <w:r w:rsidRPr="000A19E6">
        <w:rPr>
          <w:i/>
        </w:rPr>
        <w:t>ARR</w:t>
      </w:r>
      <w:r w:rsidRPr="000A19E6">
        <w:t xml:space="preserve">, </w:t>
      </w:r>
      <w:r w:rsidR="00F02449">
        <w:rPr>
          <w:i/>
        </w:rPr>
        <w:t>µ</w:t>
      </w:r>
      <w:r w:rsidRPr="000A19E6">
        <w:t>g O</w:t>
      </w:r>
      <w:r w:rsidRPr="000A19E6">
        <w:rPr>
          <w:vertAlign w:val="subscript"/>
        </w:rPr>
        <w:t>2</w:t>
      </w:r>
      <w:r w:rsidR="00FD4265">
        <w:t xml:space="preserve"> mg</w:t>
      </w:r>
      <w:r>
        <w:t xml:space="preserve"> dry wt</w:t>
      </w:r>
      <w:r w:rsidRPr="000A19E6">
        <w:rPr>
          <w:vertAlign w:val="superscript"/>
        </w:rPr>
        <w:t>-1</w:t>
      </w:r>
      <w:r w:rsidRPr="000A19E6">
        <w:t xml:space="preserve"> d</w:t>
      </w:r>
      <w:r w:rsidRPr="000A19E6">
        <w:rPr>
          <w:vertAlign w:val="superscript"/>
        </w:rPr>
        <w:t>-1</w:t>
      </w:r>
      <w:r w:rsidRPr="000A19E6">
        <w:t xml:space="preserve">). These </w:t>
      </w:r>
      <w:r w:rsidRPr="000A19E6">
        <w:rPr>
          <w:i/>
        </w:rPr>
        <w:t>ARR</w:t>
      </w:r>
      <w:r w:rsidRPr="000A19E6">
        <w:t xml:space="preserve"> values represent the respiration rate predicted to occur at a given (measured) </w:t>
      </w:r>
      <w:r>
        <w:t>egg production, somatic growth, or ingestion rate</w:t>
      </w:r>
      <w:r w:rsidRPr="000A19E6">
        <w:t>. Table 1 lists the bioenergetics parameter values and conversion fact</w:t>
      </w:r>
      <w:r>
        <w:t xml:space="preserve">ors that were used to calculate </w:t>
      </w:r>
      <w:r w:rsidRPr="000A19E6">
        <w:rPr>
          <w:i/>
        </w:rPr>
        <w:t>ARR</w:t>
      </w:r>
      <w:r w:rsidRPr="000A19E6">
        <w:t xml:space="preserve">. </w:t>
      </w:r>
    </w:p>
    <w:p w:rsidR="002859C1" w:rsidRDefault="002859C1" w:rsidP="002859C1">
      <w:pPr>
        <w:spacing w:line="480" w:lineRule="auto"/>
        <w:ind w:firstLine="720"/>
      </w:pPr>
      <w:r w:rsidRPr="000A19E6">
        <w:t xml:space="preserve">The </w:t>
      </w:r>
      <w:r>
        <w:t xml:space="preserve">rate </w:t>
      </w:r>
      <w:r w:rsidRPr="000A19E6">
        <w:t xml:space="preserve">data used to calculate </w:t>
      </w:r>
      <w:r w:rsidRPr="000A19E6">
        <w:rPr>
          <w:i/>
        </w:rPr>
        <w:t xml:space="preserve">ARR </w:t>
      </w:r>
      <w:r w:rsidRPr="000A19E6">
        <w:t xml:space="preserve">values were </w:t>
      </w:r>
      <w:r w:rsidR="00447A34">
        <w:t xml:space="preserve">all </w:t>
      </w:r>
      <w:r w:rsidRPr="000A19E6">
        <w:t xml:space="preserve">from original studies that reported in a variety of units, all of which were converted to </w:t>
      </w:r>
      <w:r w:rsidRPr="000A19E6">
        <w:rPr>
          <w:i/>
        </w:rPr>
        <w:t>ARR</w:t>
      </w:r>
      <w:r w:rsidRPr="000A19E6">
        <w:t xml:space="preserve"> (</w:t>
      </w:r>
      <w:r w:rsidR="00F02449">
        <w:rPr>
          <w:i/>
        </w:rPr>
        <w:t>µ</w:t>
      </w:r>
      <w:r w:rsidRPr="000A19E6">
        <w:t>g O</w:t>
      </w:r>
      <w:r w:rsidRPr="000A19E6">
        <w:rPr>
          <w:vertAlign w:val="subscript"/>
        </w:rPr>
        <w:t>2</w:t>
      </w:r>
      <w:r w:rsidRPr="000A19E6">
        <w:t xml:space="preserve"> mg </w:t>
      </w:r>
      <w:r>
        <w:t>dry wt</w:t>
      </w:r>
      <w:r w:rsidRPr="000A19E6">
        <w:rPr>
          <w:vertAlign w:val="superscript"/>
        </w:rPr>
        <w:t>-1</w:t>
      </w:r>
      <w:r w:rsidRPr="000A19E6">
        <w:t xml:space="preserve"> d</w:t>
      </w:r>
      <w:r w:rsidRPr="000A19E6">
        <w:rPr>
          <w:vertAlign w:val="superscript"/>
        </w:rPr>
        <w:t>-1</w:t>
      </w:r>
      <w:r w:rsidRPr="000A19E6">
        <w:t xml:space="preserve">) as described </w:t>
      </w:r>
      <w:r>
        <w:t>in this appendix</w:t>
      </w:r>
      <w:r w:rsidRPr="000A19E6">
        <w:t xml:space="preserve">. </w:t>
      </w:r>
      <w:r w:rsidR="00447A34">
        <w:t>M</w:t>
      </w:r>
      <w:r>
        <w:t xml:space="preserve">easured rates </w:t>
      </w:r>
      <w:r w:rsidR="00447A34">
        <w:t xml:space="preserve">(egg production, somatic growth, and ingestion) </w:t>
      </w:r>
      <w:r>
        <w:t xml:space="preserve">were converted directly to </w:t>
      </w:r>
      <w:r>
        <w:rPr>
          <w:i/>
        </w:rPr>
        <w:t>ARR</w:t>
      </w:r>
      <w:r>
        <w:t xml:space="preserve"> using published conversion factors to empirically relate each to respiration rate</w:t>
      </w:r>
      <w:r w:rsidR="00036E20">
        <w:t>, and</w:t>
      </w:r>
      <w:r>
        <w:t xml:space="preserve"> </w:t>
      </w:r>
      <w:r w:rsidR="00036E20">
        <w:t>t</w:t>
      </w:r>
      <w:r>
        <w:t xml:space="preserve">hese conversion factors were derived from experimentally observed relationships between each measured rate and measured respiration rate. Therefore, </w:t>
      </w:r>
      <w:r w:rsidR="00447A34">
        <w:t>additional</w:t>
      </w:r>
      <w:r>
        <w:t xml:space="preserve"> factors such as % food</w:t>
      </w:r>
      <w:r w:rsidR="00447A34">
        <w:t xml:space="preserve"> assimilated</w:t>
      </w:r>
      <w:r>
        <w:t xml:space="preserve"> and excretion </w:t>
      </w:r>
      <w:r w:rsidR="00FD4265">
        <w:t xml:space="preserve">were </w:t>
      </w:r>
      <w:r w:rsidR="00447A34">
        <w:t xml:space="preserve">implicitly </w:t>
      </w:r>
      <w:r w:rsidR="00FD4265">
        <w:t xml:space="preserve">accounted for </w:t>
      </w:r>
      <w:r>
        <w:t>when conver</w:t>
      </w:r>
      <w:r w:rsidR="00036E20">
        <w:t xml:space="preserve">ting to </w:t>
      </w:r>
      <w:r w:rsidR="00036E20">
        <w:rPr>
          <w:i/>
        </w:rPr>
        <w:t>ARR</w:t>
      </w:r>
      <w:r>
        <w:t xml:space="preserve">, </w:t>
      </w:r>
      <w:r w:rsidR="00FD4265">
        <w:t>since</w:t>
      </w:r>
      <w:r>
        <w:t xml:space="preserve"> </w:t>
      </w:r>
      <w:r w:rsidR="00447A34">
        <w:t>these processes occurr</w:t>
      </w:r>
      <w:r w:rsidR="00036E20">
        <w:t>ed</w:t>
      </w:r>
      <w:r w:rsidR="00447A34">
        <w:t xml:space="preserve"> in the experimental animals on which respiration and other rates were measured</w:t>
      </w:r>
      <w:r>
        <w:t xml:space="preserve">. </w:t>
      </w:r>
      <w:r w:rsidR="00AB6A5E">
        <w:t>Details of each unit conversion are as follows:</w:t>
      </w:r>
    </w:p>
    <w:p w:rsidR="00AD41B9" w:rsidRDefault="00AD41B9">
      <w:pPr>
        <w:spacing w:line="480" w:lineRule="auto"/>
      </w:pPr>
    </w:p>
    <w:p w:rsidR="00AD41B9" w:rsidRDefault="002859C1">
      <w:pPr>
        <w:pStyle w:val="ListParagraph"/>
        <w:numPr>
          <w:ilvl w:val="0"/>
          <w:numId w:val="6"/>
        </w:numPr>
        <w:spacing w:line="480" w:lineRule="auto"/>
        <w:ind w:left="360"/>
      </w:pPr>
      <w:r>
        <w:t xml:space="preserve">For egg production rates, the conversion factor used was the respiratory cost of </w:t>
      </w:r>
      <w:r w:rsidRPr="00AB6A5E">
        <w:rPr>
          <w:i/>
        </w:rPr>
        <w:t xml:space="preserve">A. tonsa </w:t>
      </w:r>
      <w:r>
        <w:t xml:space="preserve">egg production. </w:t>
      </w:r>
      <w:r w:rsidRPr="000A19E6">
        <w:t>The data on egg production (eggs female</w:t>
      </w:r>
      <w:r w:rsidRPr="00AB6A5E">
        <w:rPr>
          <w:vertAlign w:val="superscript"/>
        </w:rPr>
        <w:t>-1</w:t>
      </w:r>
      <w:r w:rsidRPr="000A19E6">
        <w:t xml:space="preserve"> d</w:t>
      </w:r>
      <w:r w:rsidRPr="00AB6A5E">
        <w:rPr>
          <w:vertAlign w:val="superscript"/>
        </w:rPr>
        <w:t>-1</w:t>
      </w:r>
      <w:r w:rsidRPr="000A19E6">
        <w:t xml:space="preserve">; </w:t>
      </w:r>
      <w:r>
        <w:t>[1</w:t>
      </w:r>
      <w:r w:rsidR="00381CDC">
        <w:t>6</w:t>
      </w:r>
      <w:r>
        <w:t>,1</w:t>
      </w:r>
      <w:r w:rsidR="00381CDC">
        <w:t>8</w:t>
      </w:r>
      <w:r>
        <w:t>,2</w:t>
      </w:r>
      <w:r w:rsidR="00381CDC">
        <w:t>4</w:t>
      </w:r>
      <w:r>
        <w:t>]</w:t>
      </w:r>
      <w:r w:rsidRPr="000A19E6">
        <w:t xml:space="preserve">) were converted to </w:t>
      </w:r>
      <w:r>
        <w:t>dry wt</w:t>
      </w:r>
      <w:r w:rsidRPr="000A19E6">
        <w:t xml:space="preserve"> specific egg production (</w:t>
      </w:r>
      <w:r w:rsidR="00F02449">
        <w:rPr>
          <w:i/>
        </w:rPr>
        <w:t>µ</w:t>
      </w:r>
      <w:r w:rsidRPr="000A19E6">
        <w:t xml:space="preserve">g egg </w:t>
      </w:r>
      <w:r>
        <w:t>dry wt</w:t>
      </w:r>
      <w:r w:rsidRPr="000A19E6">
        <w:t xml:space="preserve"> </w:t>
      </w:r>
      <w:r w:rsidR="00F02449">
        <w:rPr>
          <w:i/>
        </w:rPr>
        <w:t>µ</w:t>
      </w:r>
      <w:r w:rsidRPr="000A19E6">
        <w:t xml:space="preserve">g female </w:t>
      </w:r>
      <w:r>
        <w:t>dry wt</w:t>
      </w:r>
      <w:r w:rsidRPr="00AB6A5E">
        <w:rPr>
          <w:vertAlign w:val="superscript"/>
        </w:rPr>
        <w:t>-1</w:t>
      </w:r>
      <w:r w:rsidRPr="000A19E6">
        <w:t xml:space="preserve"> d</w:t>
      </w:r>
      <w:r w:rsidRPr="00AB6A5E">
        <w:rPr>
          <w:vertAlign w:val="superscript"/>
        </w:rPr>
        <w:t>-1</w:t>
      </w:r>
      <w:r w:rsidRPr="000A19E6">
        <w:t xml:space="preserve">) using </w:t>
      </w:r>
      <w:r>
        <w:t xml:space="preserve">a published value for </w:t>
      </w:r>
      <w:r w:rsidRPr="000A19E6">
        <w:t xml:space="preserve">egg </w:t>
      </w:r>
      <w:r>
        <w:t xml:space="preserve">dry wt </w:t>
      </w:r>
      <w:r w:rsidRPr="000A19E6">
        <w:t xml:space="preserve">and </w:t>
      </w:r>
      <w:r>
        <w:t xml:space="preserve">published temperature specific </w:t>
      </w:r>
      <w:r w:rsidRPr="000A19E6">
        <w:t xml:space="preserve">adult female </w:t>
      </w:r>
      <w:r>
        <w:t>dry wt</w:t>
      </w:r>
      <w:r w:rsidRPr="000A19E6">
        <w:t xml:space="preserve"> estimates (Table 1</w:t>
      </w:r>
      <w:r>
        <w:t xml:space="preserve">, </w:t>
      </w:r>
      <w:r>
        <w:lastRenderedPageBreak/>
        <w:t>[</w:t>
      </w:r>
      <w:r w:rsidR="00381CDC">
        <w:t>20</w:t>
      </w:r>
      <w:r>
        <w:t>,2</w:t>
      </w:r>
      <w:r w:rsidR="00381CDC">
        <w:t>3</w:t>
      </w:r>
      <w:r>
        <w:t>]</w:t>
      </w:r>
      <w:r w:rsidRPr="000A19E6">
        <w:t xml:space="preserve">). </w:t>
      </w:r>
      <w:r w:rsidRPr="00765412">
        <w:t>These</w:t>
      </w:r>
      <w:r w:rsidRPr="00AB6A5E">
        <w:rPr>
          <w:i/>
        </w:rPr>
        <w:t xml:space="preserve"> </w:t>
      </w:r>
      <w:r w:rsidRPr="000A19E6">
        <w:t xml:space="preserve">were </w:t>
      </w:r>
      <w:r>
        <w:t xml:space="preserve">then </w:t>
      </w:r>
      <w:r w:rsidRPr="000A19E6">
        <w:t xml:space="preserve">converted to </w:t>
      </w:r>
      <w:r w:rsidRPr="00AB6A5E">
        <w:rPr>
          <w:i/>
        </w:rPr>
        <w:t>ARR</w:t>
      </w:r>
      <w:r w:rsidRPr="000A19E6">
        <w:t xml:space="preserve"> using the </w:t>
      </w:r>
      <w:r>
        <w:t>published</w:t>
      </w:r>
      <w:r w:rsidRPr="000A19E6">
        <w:t xml:space="preserve"> respiratory cost of </w:t>
      </w:r>
      <w:r w:rsidRPr="00AB6A5E">
        <w:rPr>
          <w:i/>
        </w:rPr>
        <w:t xml:space="preserve">A. tonsa </w:t>
      </w:r>
      <w:r w:rsidRPr="000A19E6">
        <w:t>egg production (Table 1</w:t>
      </w:r>
      <w:r>
        <w:t>, [</w:t>
      </w:r>
      <w:r w:rsidR="00381CDC">
        <w:t>20</w:t>
      </w:r>
      <w:r>
        <w:t>]).</w:t>
      </w:r>
    </w:p>
    <w:p w:rsidR="00AD41B9" w:rsidRDefault="00AD41B9">
      <w:pPr>
        <w:pStyle w:val="ListParagraph"/>
        <w:spacing w:line="480" w:lineRule="auto"/>
        <w:ind w:left="360" w:hanging="360"/>
      </w:pPr>
    </w:p>
    <w:p w:rsidR="00AD41B9" w:rsidRDefault="002859C1">
      <w:pPr>
        <w:pStyle w:val="ListParagraph"/>
        <w:numPr>
          <w:ilvl w:val="0"/>
          <w:numId w:val="6"/>
        </w:numPr>
        <w:spacing w:line="480" w:lineRule="auto"/>
        <w:ind w:left="360"/>
      </w:pPr>
      <w:r>
        <w:t xml:space="preserve">For somatic growth rates, the conversion factor used was the net growth efficiency of </w:t>
      </w:r>
      <w:r w:rsidRPr="00AB6A5E">
        <w:rPr>
          <w:i/>
        </w:rPr>
        <w:t>A. tonsa</w:t>
      </w:r>
      <w:r>
        <w:t xml:space="preserve">, as related to growth and respiration rates. </w:t>
      </w:r>
      <w:r w:rsidRPr="000A19E6">
        <w:t>The data on somatic growth were reported as increase</w:t>
      </w:r>
      <w:r>
        <w:t>s</w:t>
      </w:r>
      <w:r w:rsidRPr="000A19E6">
        <w:t xml:space="preserve"> in </w:t>
      </w:r>
      <w:r w:rsidR="002515FC">
        <w:t>copepod</w:t>
      </w:r>
      <w:r w:rsidRPr="000A19E6">
        <w:t xml:space="preserve"> body volume over measured time </w:t>
      </w:r>
      <w:r>
        <w:t xml:space="preserve">increments </w:t>
      </w:r>
      <w:r w:rsidRPr="000A19E6">
        <w:t xml:space="preserve">for development from the egg </w:t>
      </w:r>
      <w:r>
        <w:t xml:space="preserve">stage </w:t>
      </w:r>
      <w:r w:rsidRPr="000A19E6">
        <w:t>to the CIV stage (mm</w:t>
      </w:r>
      <w:r w:rsidRPr="00AB6A5E">
        <w:rPr>
          <w:vertAlign w:val="superscript"/>
        </w:rPr>
        <w:t>3</w:t>
      </w:r>
      <w:r w:rsidRPr="000A19E6">
        <w:t xml:space="preserve"> copepod</w:t>
      </w:r>
      <w:r w:rsidRPr="00AB6A5E">
        <w:rPr>
          <w:vertAlign w:val="superscript"/>
        </w:rPr>
        <w:t>-1</w:t>
      </w:r>
      <w:r w:rsidRPr="000A19E6">
        <w:t xml:space="preserve"> d</w:t>
      </w:r>
      <w:r w:rsidRPr="00AB6A5E">
        <w:rPr>
          <w:vertAlign w:val="superscript"/>
        </w:rPr>
        <w:t>-1</w:t>
      </w:r>
      <w:r w:rsidR="002515FC">
        <w:t>;</w:t>
      </w:r>
      <w:r w:rsidRPr="000A19E6">
        <w:t xml:space="preserve"> </w:t>
      </w:r>
      <w:r>
        <w:t>[1</w:t>
      </w:r>
      <w:r w:rsidR="00381CDC">
        <w:t>6</w:t>
      </w:r>
      <w:r>
        <w:t>]</w:t>
      </w:r>
      <w:r w:rsidRPr="000A19E6">
        <w:t xml:space="preserve">, their </w:t>
      </w:r>
      <w:r>
        <w:t>figs.</w:t>
      </w:r>
      <w:r w:rsidRPr="000A19E6">
        <w:t xml:space="preserve"> 3, 4, and 5). These were converted to </w:t>
      </w:r>
      <w:r>
        <w:t>dry wt</w:t>
      </w:r>
      <w:r w:rsidRPr="000A19E6">
        <w:t xml:space="preserve"> </w:t>
      </w:r>
      <w:r w:rsidR="002515FC">
        <w:t xml:space="preserve">specific </w:t>
      </w:r>
      <w:r>
        <w:t xml:space="preserve">growth rates </w:t>
      </w:r>
      <w:r w:rsidRPr="000A19E6">
        <w:t>(</w:t>
      </w:r>
      <w:r w:rsidR="00F02449">
        <w:rPr>
          <w:i/>
        </w:rPr>
        <w:t>µ</w:t>
      </w:r>
      <w:r w:rsidRPr="000A19E6">
        <w:t xml:space="preserve">g </w:t>
      </w:r>
      <w:r>
        <w:t>dry wt</w:t>
      </w:r>
      <w:r w:rsidRPr="000A19E6">
        <w:t xml:space="preserve"> copepod</w:t>
      </w:r>
      <w:r w:rsidRPr="00AB6A5E">
        <w:rPr>
          <w:vertAlign w:val="superscript"/>
        </w:rPr>
        <w:t>-1</w:t>
      </w:r>
      <w:r w:rsidRPr="000A19E6">
        <w:t xml:space="preserve"> d</w:t>
      </w:r>
      <w:r w:rsidRPr="00AB6A5E">
        <w:rPr>
          <w:vertAlign w:val="superscript"/>
        </w:rPr>
        <w:t>-1</w:t>
      </w:r>
      <w:r w:rsidRPr="000A19E6">
        <w:t xml:space="preserve">) using the </w:t>
      </w:r>
      <w:r>
        <w:t xml:space="preserve">published </w:t>
      </w:r>
      <w:r w:rsidRPr="000A19E6">
        <w:t>density</w:t>
      </w:r>
      <w:r>
        <w:t xml:space="preserve"> estimate</w:t>
      </w:r>
      <w:r w:rsidRPr="000A19E6">
        <w:t xml:space="preserve"> </w:t>
      </w:r>
      <w:r>
        <w:t>for</w:t>
      </w:r>
      <w:r w:rsidRPr="000A19E6">
        <w:t xml:space="preserve"> an </w:t>
      </w:r>
      <w:r w:rsidRPr="00AB6A5E">
        <w:rPr>
          <w:i/>
        </w:rPr>
        <w:t>A. tonsa</w:t>
      </w:r>
      <w:r w:rsidRPr="000A19E6">
        <w:t xml:space="preserve"> copepod (</w:t>
      </w:r>
      <w:r>
        <w:t>volume to dry wt conversion, Table 1, [2</w:t>
      </w:r>
      <w:r w:rsidR="00381CDC">
        <w:t>5</w:t>
      </w:r>
      <w:r>
        <w:t>]</w:t>
      </w:r>
      <w:r w:rsidRPr="000A19E6">
        <w:t>), and then to carbon</w:t>
      </w:r>
      <w:r w:rsidR="002515FC">
        <w:t xml:space="preserve"> specific</w:t>
      </w:r>
      <w:r w:rsidRPr="000A19E6">
        <w:t xml:space="preserve"> </w:t>
      </w:r>
      <w:r w:rsidRPr="0076166C">
        <w:t>growth rates (</w:t>
      </w:r>
      <w:r w:rsidR="00F02449">
        <w:rPr>
          <w:i/>
        </w:rPr>
        <w:t>µ</w:t>
      </w:r>
      <w:r w:rsidRPr="0076166C">
        <w:t>g C copepod</w:t>
      </w:r>
      <w:r w:rsidRPr="00AB6A5E">
        <w:rPr>
          <w:vertAlign w:val="superscript"/>
        </w:rPr>
        <w:t>-1</w:t>
      </w:r>
      <w:r w:rsidRPr="0076166C">
        <w:t xml:space="preserve"> d</w:t>
      </w:r>
      <w:r w:rsidRPr="00AB6A5E">
        <w:rPr>
          <w:vertAlign w:val="superscript"/>
        </w:rPr>
        <w:t>-1</w:t>
      </w:r>
      <w:r w:rsidRPr="0076166C">
        <w:t xml:space="preserve">) using </w:t>
      </w:r>
      <w:r w:rsidR="002515FC">
        <w:t xml:space="preserve">a </w:t>
      </w:r>
      <w:r w:rsidRPr="0076166C">
        <w:t>published dry wt to carbon weight conversion (Table 1</w:t>
      </w:r>
      <w:r>
        <w:t>, [2</w:t>
      </w:r>
      <w:r w:rsidR="00381CDC">
        <w:t>6</w:t>
      </w:r>
      <w:r>
        <w:t>]</w:t>
      </w:r>
      <w:r w:rsidRPr="0076166C">
        <w:t>). Rates were then converted to dry wt specific carbon growth rates (</w:t>
      </w:r>
      <w:r w:rsidR="00F02449">
        <w:rPr>
          <w:i/>
        </w:rPr>
        <w:t>µ</w:t>
      </w:r>
      <w:r w:rsidRPr="0076166C">
        <w:t xml:space="preserve">g C mg </w:t>
      </w:r>
      <w:r w:rsidRPr="00AB6A5E">
        <w:rPr>
          <w:i/>
        </w:rPr>
        <w:t>DW</w:t>
      </w:r>
      <w:r w:rsidRPr="00AB6A5E">
        <w:rPr>
          <w:vertAlign w:val="superscript"/>
        </w:rPr>
        <w:t>-1</w:t>
      </w:r>
      <w:r w:rsidRPr="0076166C">
        <w:t xml:space="preserve"> d</w:t>
      </w:r>
      <w:r w:rsidRPr="00AB6A5E">
        <w:rPr>
          <w:vertAlign w:val="superscript"/>
        </w:rPr>
        <w:t>-1</w:t>
      </w:r>
      <w:r w:rsidRPr="0076166C">
        <w:t xml:space="preserve">) using the time weighted average of </w:t>
      </w:r>
      <w:r w:rsidR="002515FC">
        <w:t xml:space="preserve">copepod </w:t>
      </w:r>
      <w:r w:rsidRPr="0076166C">
        <w:t xml:space="preserve">dry wt over the naupliar and first three copepodite stages (average dry wt: nauplius to CIII, Table 1), values for which were computed from the reported </w:t>
      </w:r>
      <w:r w:rsidR="002515FC">
        <w:t>dry wt</w:t>
      </w:r>
      <w:r w:rsidR="003504CD">
        <w:t xml:space="preserve"> (from body volume</w:t>
      </w:r>
      <w:r w:rsidR="002515FC">
        <w:t>)</w:t>
      </w:r>
      <w:r w:rsidRPr="0076166C">
        <w:t xml:space="preserve"> of the animals used in </w:t>
      </w:r>
      <w:r w:rsidR="002515FC">
        <w:t xml:space="preserve">the </w:t>
      </w:r>
      <w:r w:rsidRPr="0076166C">
        <w:t xml:space="preserve">growth experiments </w:t>
      </w:r>
      <w:r>
        <w:t>(</w:t>
      </w:r>
      <w:r w:rsidRPr="0076166C">
        <w:t>[1</w:t>
      </w:r>
      <w:r w:rsidR="00381CDC">
        <w:t>6</w:t>
      </w:r>
      <w:r>
        <w:t>], their fig. 5</w:t>
      </w:r>
      <w:r w:rsidRPr="0076166C">
        <w:t>]</w:t>
      </w:r>
      <w:r>
        <w:t>)</w:t>
      </w:r>
      <w:r w:rsidRPr="0076166C">
        <w:t xml:space="preserve"> and by assuming isochronal development for </w:t>
      </w:r>
      <w:r w:rsidRPr="00AB6A5E">
        <w:rPr>
          <w:i/>
        </w:rPr>
        <w:t xml:space="preserve">A. tonsa </w:t>
      </w:r>
      <w:r w:rsidRPr="0076166C">
        <w:t>[2</w:t>
      </w:r>
      <w:r w:rsidR="00381CDC">
        <w:t>5</w:t>
      </w:r>
      <w:r w:rsidRPr="0076166C">
        <w:t xml:space="preserve">]. </w:t>
      </w:r>
      <w:r w:rsidR="000409F1">
        <w:t>T</w:t>
      </w:r>
      <w:r w:rsidRPr="0076166C">
        <w:t>hese dry wt</w:t>
      </w:r>
      <w:r w:rsidRPr="000A19E6">
        <w:t xml:space="preserve"> specific</w:t>
      </w:r>
      <w:r>
        <w:t xml:space="preserve"> </w:t>
      </w:r>
      <w:r w:rsidRPr="000A19E6">
        <w:t xml:space="preserve">carbon growth rates </w:t>
      </w:r>
      <w:r>
        <w:t>were converted to c</w:t>
      </w:r>
      <w:r w:rsidRPr="00982C5C">
        <w:t xml:space="preserve">arbon </w:t>
      </w:r>
      <w:r>
        <w:t>utilized</w:t>
      </w:r>
      <w:r w:rsidRPr="000A19E6">
        <w:t xml:space="preserve"> </w:t>
      </w:r>
      <w:r>
        <w:t>in respiration based on</w:t>
      </w:r>
      <w:r w:rsidRPr="000A19E6">
        <w:t xml:space="preserve"> </w:t>
      </w:r>
      <w:r>
        <w:t xml:space="preserve">published </w:t>
      </w:r>
      <w:r w:rsidRPr="00AB6A5E">
        <w:rPr>
          <w:i/>
        </w:rPr>
        <w:t xml:space="preserve">A. tonsa </w:t>
      </w:r>
      <w:r w:rsidRPr="000A19E6">
        <w:t>net growth efficiency</w:t>
      </w:r>
      <w:r>
        <w:t xml:space="preserve"> </w:t>
      </w:r>
      <w:r w:rsidR="00316B96" w:rsidRPr="000A19E6">
        <w:t>(</w:t>
      </w:r>
      <w:r w:rsidR="00316B96">
        <w:t>Table 1, [20]</w:t>
      </w:r>
      <w:r w:rsidR="00316B96" w:rsidRPr="000A19E6">
        <w:t>)</w:t>
      </w:r>
      <w:r w:rsidR="00316B96">
        <w:t xml:space="preserve"> </w:t>
      </w:r>
      <w:r>
        <w:t>and the</w:t>
      </w:r>
      <w:r w:rsidRPr="000A19E6">
        <w:t xml:space="preserve"> relationship between respiration, </w:t>
      </w:r>
      <w:r>
        <w:t>growth</w:t>
      </w:r>
      <w:r w:rsidRPr="000A19E6">
        <w:t>, and net growth efficiency</w:t>
      </w:r>
      <w:r>
        <w:t xml:space="preserve">; then to </w:t>
      </w:r>
      <w:r w:rsidR="00316B96">
        <w:t xml:space="preserve">rate of </w:t>
      </w:r>
      <w:r>
        <w:t>oxygen utilization (</w:t>
      </w:r>
      <w:r w:rsidRPr="00AB6A5E">
        <w:rPr>
          <w:i/>
        </w:rPr>
        <w:t>ARR</w:t>
      </w:r>
      <w:r>
        <w:t>)</w:t>
      </w:r>
      <w:r w:rsidRPr="00AB6A5E">
        <w:rPr>
          <w:i/>
        </w:rPr>
        <w:t xml:space="preserve"> </w:t>
      </w:r>
      <w:r>
        <w:t>based on published</w:t>
      </w:r>
      <w:r w:rsidRPr="000A19E6">
        <w:t xml:space="preserve"> </w:t>
      </w:r>
      <w:r w:rsidRPr="00AB6A5E">
        <w:rPr>
          <w:i/>
        </w:rPr>
        <w:t>A. tonsa</w:t>
      </w:r>
      <w:r w:rsidRPr="000A19E6">
        <w:t xml:space="preserve"> respiratory quotient (</w:t>
      </w:r>
      <w:r>
        <w:t>Table 1, [2</w:t>
      </w:r>
      <w:r w:rsidR="00381CDC">
        <w:t>7</w:t>
      </w:r>
      <w:r>
        <w:t>]</w:t>
      </w:r>
      <w:r w:rsidRPr="000A19E6">
        <w:t xml:space="preserve">). </w:t>
      </w:r>
    </w:p>
    <w:p w:rsidR="00AD41B9" w:rsidRDefault="00AD41B9">
      <w:pPr>
        <w:pStyle w:val="ListParagraph"/>
        <w:spacing w:line="480" w:lineRule="auto"/>
        <w:ind w:left="360" w:hanging="360"/>
      </w:pPr>
    </w:p>
    <w:p w:rsidR="008E1863" w:rsidRDefault="002859C1" w:rsidP="008E1863">
      <w:pPr>
        <w:pStyle w:val="ListParagraph"/>
        <w:numPr>
          <w:ilvl w:val="0"/>
          <w:numId w:val="6"/>
        </w:numPr>
        <w:spacing w:line="480" w:lineRule="auto"/>
        <w:ind w:left="360"/>
      </w:pPr>
      <w:r>
        <w:t xml:space="preserve">For ingestion rates, the conversion factor used was the </w:t>
      </w:r>
      <w:r w:rsidR="002405E7">
        <w:t>relationship between</w:t>
      </w:r>
      <w:r>
        <w:t xml:space="preserve"> </w:t>
      </w:r>
      <w:r w:rsidRPr="00AB6A5E">
        <w:rPr>
          <w:i/>
        </w:rPr>
        <w:t xml:space="preserve">A. tonsa </w:t>
      </w:r>
      <w:r>
        <w:t xml:space="preserve">respiration rate </w:t>
      </w:r>
      <w:r w:rsidR="002405E7">
        <w:t>and</w:t>
      </w:r>
      <w:r>
        <w:t xml:space="preserve"> ingestion rate, as related to specific dynamic action. </w:t>
      </w:r>
      <w:r w:rsidRPr="000A19E6">
        <w:t xml:space="preserve">Ingestion rates </w:t>
      </w:r>
      <w:r>
        <w:t>measured in</w:t>
      </w:r>
      <w:r w:rsidRPr="000A19E6">
        <w:t xml:space="preserve"> th</w:t>
      </w:r>
      <w:r w:rsidR="00050443">
        <w:t>e present</w:t>
      </w:r>
      <w:r w:rsidRPr="000A19E6">
        <w:t xml:space="preserve"> study (</w:t>
      </w:r>
      <w:r w:rsidR="00F02449">
        <w:rPr>
          <w:i/>
        </w:rPr>
        <w:t>µ</w:t>
      </w:r>
      <w:r w:rsidRPr="000A19E6">
        <w:t xml:space="preserve">g C mg </w:t>
      </w:r>
      <w:r w:rsidRPr="00AB6A5E">
        <w:rPr>
          <w:i/>
        </w:rPr>
        <w:t>DW</w:t>
      </w:r>
      <w:r w:rsidRPr="00AB6A5E">
        <w:rPr>
          <w:vertAlign w:val="superscript"/>
        </w:rPr>
        <w:t>-1</w:t>
      </w:r>
      <w:r w:rsidRPr="000A19E6">
        <w:t xml:space="preserve"> d</w:t>
      </w:r>
      <w:r w:rsidRPr="00AB6A5E">
        <w:rPr>
          <w:vertAlign w:val="superscript"/>
        </w:rPr>
        <w:t>-1</w:t>
      </w:r>
      <w:r w:rsidRPr="000A19E6">
        <w:t xml:space="preserve">) were </w:t>
      </w:r>
      <w:r>
        <w:t>converted to c</w:t>
      </w:r>
      <w:r w:rsidRPr="00982C5C">
        <w:t xml:space="preserve">arbon </w:t>
      </w:r>
      <w:r>
        <w:t>utilized</w:t>
      </w:r>
      <w:r w:rsidRPr="000A19E6">
        <w:t xml:space="preserve"> </w:t>
      </w:r>
      <w:r>
        <w:t xml:space="preserve">in </w:t>
      </w:r>
      <w:r>
        <w:lastRenderedPageBreak/>
        <w:t>respiration based on</w:t>
      </w:r>
      <w:r w:rsidRPr="000A19E6">
        <w:t xml:space="preserve"> the </w:t>
      </w:r>
      <w:r>
        <w:t>published</w:t>
      </w:r>
      <w:r w:rsidRPr="000A19E6">
        <w:t xml:space="preserve"> relationship between </w:t>
      </w:r>
      <w:r>
        <w:t>ingestion</w:t>
      </w:r>
      <w:r w:rsidRPr="000A19E6">
        <w:t xml:space="preserve"> and </w:t>
      </w:r>
      <w:r>
        <w:t>respiration</w:t>
      </w:r>
      <w:r w:rsidRPr="000A19E6">
        <w:t xml:space="preserve"> (</w:t>
      </w:r>
      <w:r>
        <w:t>Table 1</w:t>
      </w:r>
      <w:r w:rsidR="002405E7">
        <w:t>, [20]</w:t>
      </w:r>
      <w:r w:rsidRPr="000A19E6">
        <w:t>)</w:t>
      </w:r>
      <w:r>
        <w:t>.</w:t>
      </w:r>
      <w:r w:rsidRPr="000A19E6">
        <w:t xml:space="preserve"> </w:t>
      </w:r>
      <w:r w:rsidR="000409F1">
        <w:t>T</w:t>
      </w:r>
      <w:r>
        <w:t>hese values were</w:t>
      </w:r>
      <w:r w:rsidRPr="000A19E6">
        <w:t xml:space="preserve"> converted to </w:t>
      </w:r>
      <w:r w:rsidR="002405E7">
        <w:t>rate of oxygen utilization (</w:t>
      </w:r>
      <w:r w:rsidR="002405E7" w:rsidRPr="00AB6A5E">
        <w:rPr>
          <w:i/>
        </w:rPr>
        <w:t>ARR</w:t>
      </w:r>
      <w:r w:rsidR="002405E7">
        <w:t>)</w:t>
      </w:r>
      <w:r w:rsidR="002405E7" w:rsidRPr="00AB6A5E">
        <w:rPr>
          <w:i/>
        </w:rPr>
        <w:t xml:space="preserve"> </w:t>
      </w:r>
      <w:r>
        <w:t>based on published</w:t>
      </w:r>
      <w:r w:rsidRPr="000A19E6">
        <w:t xml:space="preserve"> </w:t>
      </w:r>
      <w:r w:rsidRPr="00AB6A5E">
        <w:rPr>
          <w:i/>
        </w:rPr>
        <w:t>A. tonsa</w:t>
      </w:r>
      <w:r w:rsidRPr="000A19E6">
        <w:t xml:space="preserve"> respiratory quotient (</w:t>
      </w:r>
      <w:r>
        <w:t>Table 1</w:t>
      </w:r>
      <w:r w:rsidR="00616BBC">
        <w:t>, [27]</w:t>
      </w:r>
      <w:r w:rsidR="00616BBC" w:rsidRPr="000A19E6">
        <w:t xml:space="preserve">). </w:t>
      </w:r>
      <w:r>
        <w:t xml:space="preserve"> </w:t>
      </w:r>
    </w:p>
    <w:p w:rsidR="008E1863" w:rsidRDefault="008E1863" w:rsidP="008E1863">
      <w:pPr>
        <w:spacing w:line="480" w:lineRule="auto"/>
      </w:pPr>
    </w:p>
    <w:p w:rsidR="000766DB" w:rsidRDefault="002859C1" w:rsidP="008E1863">
      <w:pPr>
        <w:spacing w:line="480" w:lineRule="auto"/>
      </w:pPr>
      <w:r>
        <w:t>Using the published salinity dependent Q</w:t>
      </w:r>
      <w:r w:rsidR="00F202D8" w:rsidRPr="008E1863">
        <w:rPr>
          <w:vertAlign w:val="subscript"/>
        </w:rPr>
        <w:t>10</w:t>
      </w:r>
      <w:r>
        <w:t xml:space="preserve"> for </w:t>
      </w:r>
      <w:r w:rsidRPr="008E1863">
        <w:rPr>
          <w:i/>
        </w:rPr>
        <w:t>A. tonsa</w:t>
      </w:r>
      <w:r>
        <w:t xml:space="preserve"> (Table 1, [2</w:t>
      </w:r>
      <w:r w:rsidR="00381CDC">
        <w:t>8</w:t>
      </w:r>
      <w:r>
        <w:t>]), a</w:t>
      </w:r>
      <w:r w:rsidRPr="000A19E6">
        <w:t xml:space="preserve">ll calculated </w:t>
      </w:r>
      <w:r w:rsidRPr="008E1863">
        <w:rPr>
          <w:i/>
        </w:rPr>
        <w:t>ARR</w:t>
      </w:r>
      <w:r w:rsidRPr="000A19E6">
        <w:t xml:space="preserve"> values were</w:t>
      </w:r>
      <w:r>
        <w:t xml:space="preserve"> then</w:t>
      </w:r>
      <w:r w:rsidRPr="000A19E6">
        <w:t xml:space="preserve"> standardized to 18 </w:t>
      </w:r>
      <w:r w:rsidR="00F202D8" w:rsidRPr="00F202D8">
        <w:t>°</w:t>
      </w:r>
      <w:r w:rsidRPr="000A19E6">
        <w:t>C</w:t>
      </w:r>
      <w:r>
        <w:t xml:space="preserve"> and</w:t>
      </w:r>
      <w:r w:rsidRPr="000A19E6">
        <w:t xml:space="preserve"> 27 salinity</w:t>
      </w:r>
      <w:r>
        <w:t>,</w:t>
      </w:r>
      <w:r w:rsidRPr="000A19E6">
        <w:t xml:space="preserve"> the </w:t>
      </w:r>
      <w:r>
        <w:t>experimental conditions of the study in</w:t>
      </w:r>
      <w:r w:rsidRPr="000A19E6">
        <w:t xml:space="preserve"> which </w:t>
      </w:r>
      <w:r>
        <w:t>many of conversion factors in Table 1</w:t>
      </w:r>
      <w:r w:rsidRPr="008E1863">
        <w:rPr>
          <w:i/>
        </w:rPr>
        <w:t xml:space="preserve"> </w:t>
      </w:r>
      <w:r>
        <w:t>were measured [</w:t>
      </w:r>
      <w:r w:rsidR="00381CDC">
        <w:t>20</w:t>
      </w:r>
      <w:r>
        <w:t>]</w:t>
      </w:r>
      <w:r w:rsidRPr="000A19E6">
        <w:t xml:space="preserve">. </w:t>
      </w:r>
      <w:r>
        <w:t>This s</w:t>
      </w:r>
      <w:r w:rsidRPr="000A19E6">
        <w:t>tan</w:t>
      </w:r>
      <w:r>
        <w:t xml:space="preserve">dardization of </w:t>
      </w:r>
      <w:r w:rsidRPr="008E1863">
        <w:rPr>
          <w:i/>
        </w:rPr>
        <w:t>ARR</w:t>
      </w:r>
      <w:r>
        <w:t xml:space="preserve"> allowed direct comparison of egg production, somatic growth, and ingestion rates derived from multiple studies</w:t>
      </w:r>
      <w:r w:rsidRPr="00586302">
        <w:t xml:space="preserve"> </w:t>
      </w:r>
      <w:r>
        <w:t>and including experiments at multiple temperature and salinity conditions</w:t>
      </w:r>
      <w:r w:rsidRPr="002E0130">
        <w:t>.</w:t>
      </w:r>
      <w:r>
        <w:t xml:space="preserve"> </w:t>
      </w:r>
      <w:r w:rsidR="00380978">
        <w:t>Finally, t</w:t>
      </w:r>
      <w:r w:rsidR="00FD4265">
        <w:t xml:space="preserve">he factors </w:t>
      </w:r>
      <w:r w:rsidR="00616BBC">
        <w:t xml:space="preserve">described above </w:t>
      </w:r>
      <w:r w:rsidR="00537091">
        <w:t>for</w:t>
      </w:r>
      <w:r w:rsidR="00FD4265">
        <w:t xml:space="preserve"> convert</w:t>
      </w:r>
      <w:r w:rsidR="00537091">
        <w:t>ing</w:t>
      </w:r>
      <w:r w:rsidR="00FD4265">
        <w:t xml:space="preserve"> original rate data to</w:t>
      </w:r>
      <w:r w:rsidR="00FD4265" w:rsidRPr="000A19E6">
        <w:t xml:space="preserve"> </w:t>
      </w:r>
      <w:r w:rsidR="00FD4265" w:rsidRPr="008E1863">
        <w:rPr>
          <w:i/>
        </w:rPr>
        <w:t xml:space="preserve">ARR </w:t>
      </w:r>
      <w:r w:rsidR="00FD4265">
        <w:t>(Table 1) were</w:t>
      </w:r>
      <w:r w:rsidR="00616BBC">
        <w:t xml:space="preserve"> </w:t>
      </w:r>
      <w:r w:rsidR="00537091">
        <w:t xml:space="preserve">then </w:t>
      </w:r>
      <w:r w:rsidR="00616BBC">
        <w:t xml:space="preserve">used </w:t>
      </w:r>
      <w:r w:rsidR="00537091">
        <w:t xml:space="preserve">in Table 2 </w:t>
      </w:r>
      <w:r w:rsidR="00380978">
        <w:t xml:space="preserve">to </w:t>
      </w:r>
      <w:r w:rsidR="00616BBC">
        <w:t xml:space="preserve">directly </w:t>
      </w:r>
      <w:r w:rsidR="00380978">
        <w:t xml:space="preserve">derive the equations for converting </w:t>
      </w:r>
      <w:r w:rsidR="00380978" w:rsidRPr="008E1863">
        <w:rPr>
          <w:i/>
        </w:rPr>
        <w:t>ARR</w:t>
      </w:r>
      <w:r w:rsidR="00380978">
        <w:t xml:space="preserve"> back to</w:t>
      </w:r>
      <w:r w:rsidR="00380978" w:rsidRPr="000A19E6">
        <w:t xml:space="preserve"> egg production</w:t>
      </w:r>
      <w:r w:rsidR="00380978">
        <w:t xml:space="preserve"> </w:t>
      </w:r>
      <w:r w:rsidR="008E1863">
        <w:t>and</w:t>
      </w:r>
      <w:r w:rsidR="008E1863" w:rsidRPr="000A19E6">
        <w:t xml:space="preserve"> somatic growth</w:t>
      </w:r>
      <w:r w:rsidR="008E1863">
        <w:t xml:space="preserve"> rates, and Eq. 5 applied to predict probability of mortality from </w:t>
      </w:r>
      <w:r w:rsidR="008E1863">
        <w:rPr>
          <w:i/>
        </w:rPr>
        <w:t>ARR</w:t>
      </w:r>
      <w:r w:rsidR="008E1863">
        <w:t>.</w:t>
      </w:r>
    </w:p>
    <w:sectPr w:rsidR="000766DB" w:rsidSect="00192765"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0FD1" w:rsidRDefault="00E90FD1" w:rsidP="002D0949">
      <w:r>
        <w:separator/>
      </w:r>
    </w:p>
  </w:endnote>
  <w:endnote w:type="continuationSeparator" w:id="0">
    <w:p w:rsidR="00E90FD1" w:rsidRDefault="00E90FD1" w:rsidP="002D09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3D6C" w:rsidRDefault="00992F11">
    <w:pPr>
      <w:pStyle w:val="Footer"/>
      <w:jc w:val="center"/>
    </w:pPr>
    <w:r>
      <w:t>S</w:t>
    </w:r>
    <w:r w:rsidR="009F674A">
      <w:fldChar w:fldCharType="begin"/>
    </w:r>
    <w:r w:rsidR="00E43D6C">
      <w:instrText xml:space="preserve"> PAGE   \* MERGEFORMAT </w:instrText>
    </w:r>
    <w:r w:rsidR="009F674A">
      <w:fldChar w:fldCharType="separate"/>
    </w:r>
    <w:r w:rsidR="001418FC">
      <w:rPr>
        <w:noProof/>
      </w:rPr>
      <w:t>1</w:t>
    </w:r>
    <w:r w:rsidR="009F674A">
      <w:rPr>
        <w:noProof/>
      </w:rPr>
      <w:fldChar w:fldCharType="end"/>
    </w:r>
  </w:p>
  <w:p w:rsidR="00E43D6C" w:rsidRDefault="00E43D6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0FD1" w:rsidRDefault="00E90FD1" w:rsidP="002D0949">
      <w:r>
        <w:separator/>
      </w:r>
    </w:p>
  </w:footnote>
  <w:footnote w:type="continuationSeparator" w:id="0">
    <w:p w:rsidR="00E90FD1" w:rsidRDefault="00E90FD1" w:rsidP="002D094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5B737B"/>
    <w:multiLevelType w:val="hybridMultilevel"/>
    <w:tmpl w:val="F6E202B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E0D5C2E"/>
    <w:multiLevelType w:val="hybridMultilevel"/>
    <w:tmpl w:val="191CA32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3F044B9C"/>
    <w:multiLevelType w:val="hybridMultilevel"/>
    <w:tmpl w:val="CCBE522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52C804F6"/>
    <w:multiLevelType w:val="hybridMultilevel"/>
    <w:tmpl w:val="EFFEA49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F4E07BC"/>
    <w:multiLevelType w:val="hybridMultilevel"/>
    <w:tmpl w:val="B55E8B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0794CA4"/>
    <w:multiLevelType w:val="hybridMultilevel"/>
    <w:tmpl w:val="D1CC3298"/>
    <w:lvl w:ilvl="0" w:tplc="6E38F3F0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embedSystemFonts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E6C1D"/>
    <w:rsid w:val="00000B70"/>
    <w:rsid w:val="0000314E"/>
    <w:rsid w:val="00003FCA"/>
    <w:rsid w:val="000043F5"/>
    <w:rsid w:val="000045D5"/>
    <w:rsid w:val="00004AB9"/>
    <w:rsid w:val="00005334"/>
    <w:rsid w:val="00007A9C"/>
    <w:rsid w:val="00007BC8"/>
    <w:rsid w:val="0001096D"/>
    <w:rsid w:val="0001112E"/>
    <w:rsid w:val="0001191A"/>
    <w:rsid w:val="00014B55"/>
    <w:rsid w:val="00014C53"/>
    <w:rsid w:val="00014ED6"/>
    <w:rsid w:val="00015987"/>
    <w:rsid w:val="00017594"/>
    <w:rsid w:val="00020898"/>
    <w:rsid w:val="000216DB"/>
    <w:rsid w:val="00021EB4"/>
    <w:rsid w:val="00022F0E"/>
    <w:rsid w:val="0002332F"/>
    <w:rsid w:val="00023DD0"/>
    <w:rsid w:val="000268B5"/>
    <w:rsid w:val="0002693F"/>
    <w:rsid w:val="00026D90"/>
    <w:rsid w:val="00027992"/>
    <w:rsid w:val="00030E34"/>
    <w:rsid w:val="000327EE"/>
    <w:rsid w:val="000340C1"/>
    <w:rsid w:val="00036E20"/>
    <w:rsid w:val="00037987"/>
    <w:rsid w:val="000379EB"/>
    <w:rsid w:val="000409F1"/>
    <w:rsid w:val="000422BC"/>
    <w:rsid w:val="000424B6"/>
    <w:rsid w:val="00042C77"/>
    <w:rsid w:val="000439F1"/>
    <w:rsid w:val="000458CC"/>
    <w:rsid w:val="00046157"/>
    <w:rsid w:val="00050417"/>
    <w:rsid w:val="00050443"/>
    <w:rsid w:val="00050C3B"/>
    <w:rsid w:val="00051282"/>
    <w:rsid w:val="000519D6"/>
    <w:rsid w:val="00051D4C"/>
    <w:rsid w:val="00052A87"/>
    <w:rsid w:val="00052D13"/>
    <w:rsid w:val="00053577"/>
    <w:rsid w:val="00054767"/>
    <w:rsid w:val="0005762C"/>
    <w:rsid w:val="00060579"/>
    <w:rsid w:val="0006170F"/>
    <w:rsid w:val="000618A3"/>
    <w:rsid w:val="00062574"/>
    <w:rsid w:val="00062952"/>
    <w:rsid w:val="00063082"/>
    <w:rsid w:val="00063149"/>
    <w:rsid w:val="000646B7"/>
    <w:rsid w:val="00064E20"/>
    <w:rsid w:val="0006504C"/>
    <w:rsid w:val="00065B89"/>
    <w:rsid w:val="00066127"/>
    <w:rsid w:val="00066C78"/>
    <w:rsid w:val="00071E21"/>
    <w:rsid w:val="000731E4"/>
    <w:rsid w:val="00075326"/>
    <w:rsid w:val="00075C20"/>
    <w:rsid w:val="00075F7E"/>
    <w:rsid w:val="000766DB"/>
    <w:rsid w:val="00084205"/>
    <w:rsid w:val="00084AFB"/>
    <w:rsid w:val="000851C2"/>
    <w:rsid w:val="00085BC5"/>
    <w:rsid w:val="0008656E"/>
    <w:rsid w:val="00087CFF"/>
    <w:rsid w:val="00090003"/>
    <w:rsid w:val="000907DD"/>
    <w:rsid w:val="00092C2F"/>
    <w:rsid w:val="000933E0"/>
    <w:rsid w:val="0009493F"/>
    <w:rsid w:val="00094CB5"/>
    <w:rsid w:val="0009546A"/>
    <w:rsid w:val="00096C9F"/>
    <w:rsid w:val="000A03FE"/>
    <w:rsid w:val="000A07D2"/>
    <w:rsid w:val="000A19E6"/>
    <w:rsid w:val="000A271D"/>
    <w:rsid w:val="000A2E4B"/>
    <w:rsid w:val="000A2EBB"/>
    <w:rsid w:val="000A5087"/>
    <w:rsid w:val="000A57CB"/>
    <w:rsid w:val="000A6432"/>
    <w:rsid w:val="000A6672"/>
    <w:rsid w:val="000A68B6"/>
    <w:rsid w:val="000A771E"/>
    <w:rsid w:val="000B1497"/>
    <w:rsid w:val="000B1906"/>
    <w:rsid w:val="000B1ABD"/>
    <w:rsid w:val="000B3289"/>
    <w:rsid w:val="000B35F6"/>
    <w:rsid w:val="000B3637"/>
    <w:rsid w:val="000B46B9"/>
    <w:rsid w:val="000B4E38"/>
    <w:rsid w:val="000B580B"/>
    <w:rsid w:val="000B5F71"/>
    <w:rsid w:val="000B6D65"/>
    <w:rsid w:val="000B7174"/>
    <w:rsid w:val="000B7ACF"/>
    <w:rsid w:val="000C0253"/>
    <w:rsid w:val="000C127B"/>
    <w:rsid w:val="000C1E53"/>
    <w:rsid w:val="000C2638"/>
    <w:rsid w:val="000C38DF"/>
    <w:rsid w:val="000C4BDF"/>
    <w:rsid w:val="000C6621"/>
    <w:rsid w:val="000C7415"/>
    <w:rsid w:val="000C7D4B"/>
    <w:rsid w:val="000C7F02"/>
    <w:rsid w:val="000D21A5"/>
    <w:rsid w:val="000D26FB"/>
    <w:rsid w:val="000D2FF1"/>
    <w:rsid w:val="000D31FE"/>
    <w:rsid w:val="000D4322"/>
    <w:rsid w:val="000D4E0F"/>
    <w:rsid w:val="000D4F79"/>
    <w:rsid w:val="000D4F90"/>
    <w:rsid w:val="000E223D"/>
    <w:rsid w:val="000E2689"/>
    <w:rsid w:val="000E2A77"/>
    <w:rsid w:val="000E34D2"/>
    <w:rsid w:val="000E3784"/>
    <w:rsid w:val="000E38BC"/>
    <w:rsid w:val="000E65DF"/>
    <w:rsid w:val="000E66EE"/>
    <w:rsid w:val="000E69C3"/>
    <w:rsid w:val="000E6DFB"/>
    <w:rsid w:val="000E7C5E"/>
    <w:rsid w:val="000F0624"/>
    <w:rsid w:val="000F072C"/>
    <w:rsid w:val="000F0B9A"/>
    <w:rsid w:val="000F177B"/>
    <w:rsid w:val="000F2198"/>
    <w:rsid w:val="000F3AB2"/>
    <w:rsid w:val="000F588E"/>
    <w:rsid w:val="000F77C0"/>
    <w:rsid w:val="000F783B"/>
    <w:rsid w:val="000F7FBC"/>
    <w:rsid w:val="001013CA"/>
    <w:rsid w:val="001036D6"/>
    <w:rsid w:val="00103B55"/>
    <w:rsid w:val="00103DA1"/>
    <w:rsid w:val="00104004"/>
    <w:rsid w:val="00104CE7"/>
    <w:rsid w:val="001063FF"/>
    <w:rsid w:val="00106B42"/>
    <w:rsid w:val="001078A2"/>
    <w:rsid w:val="00107C97"/>
    <w:rsid w:val="00114AE3"/>
    <w:rsid w:val="00114FA6"/>
    <w:rsid w:val="00115692"/>
    <w:rsid w:val="00116331"/>
    <w:rsid w:val="0011732E"/>
    <w:rsid w:val="00117929"/>
    <w:rsid w:val="00120259"/>
    <w:rsid w:val="00120EB5"/>
    <w:rsid w:val="0012515A"/>
    <w:rsid w:val="0013028E"/>
    <w:rsid w:val="00130699"/>
    <w:rsid w:val="00131887"/>
    <w:rsid w:val="001328B1"/>
    <w:rsid w:val="00132CD8"/>
    <w:rsid w:val="001337E6"/>
    <w:rsid w:val="00133C71"/>
    <w:rsid w:val="001358C2"/>
    <w:rsid w:val="001364EE"/>
    <w:rsid w:val="001369A3"/>
    <w:rsid w:val="00137F8D"/>
    <w:rsid w:val="00140146"/>
    <w:rsid w:val="00141000"/>
    <w:rsid w:val="001418FC"/>
    <w:rsid w:val="00141FF0"/>
    <w:rsid w:val="00142DC7"/>
    <w:rsid w:val="00142F0D"/>
    <w:rsid w:val="001432C1"/>
    <w:rsid w:val="001433EA"/>
    <w:rsid w:val="00143D7C"/>
    <w:rsid w:val="00143F79"/>
    <w:rsid w:val="00144704"/>
    <w:rsid w:val="0014550E"/>
    <w:rsid w:val="0014579C"/>
    <w:rsid w:val="001475AD"/>
    <w:rsid w:val="00147ADE"/>
    <w:rsid w:val="001503F3"/>
    <w:rsid w:val="00150F5F"/>
    <w:rsid w:val="00151030"/>
    <w:rsid w:val="00152E3C"/>
    <w:rsid w:val="00155257"/>
    <w:rsid w:val="0015635C"/>
    <w:rsid w:val="00160A4F"/>
    <w:rsid w:val="00160DAA"/>
    <w:rsid w:val="00162D4A"/>
    <w:rsid w:val="00163A13"/>
    <w:rsid w:val="00164A75"/>
    <w:rsid w:val="00165B2C"/>
    <w:rsid w:val="00166F9B"/>
    <w:rsid w:val="00167A67"/>
    <w:rsid w:val="001718E9"/>
    <w:rsid w:val="0017387D"/>
    <w:rsid w:val="00174499"/>
    <w:rsid w:val="0017459F"/>
    <w:rsid w:val="00175DB0"/>
    <w:rsid w:val="00176095"/>
    <w:rsid w:val="001824D5"/>
    <w:rsid w:val="0018316F"/>
    <w:rsid w:val="001835EE"/>
    <w:rsid w:val="00183D28"/>
    <w:rsid w:val="00184648"/>
    <w:rsid w:val="001910BE"/>
    <w:rsid w:val="00191514"/>
    <w:rsid w:val="00191B95"/>
    <w:rsid w:val="00191C84"/>
    <w:rsid w:val="00192765"/>
    <w:rsid w:val="00192940"/>
    <w:rsid w:val="0019351E"/>
    <w:rsid w:val="00193E91"/>
    <w:rsid w:val="001948E7"/>
    <w:rsid w:val="00196095"/>
    <w:rsid w:val="00196EB7"/>
    <w:rsid w:val="0019793E"/>
    <w:rsid w:val="00197E6E"/>
    <w:rsid w:val="00197EC6"/>
    <w:rsid w:val="001A0E67"/>
    <w:rsid w:val="001A1FBE"/>
    <w:rsid w:val="001A2BD8"/>
    <w:rsid w:val="001A2FD5"/>
    <w:rsid w:val="001A462D"/>
    <w:rsid w:val="001A66FE"/>
    <w:rsid w:val="001A6AA6"/>
    <w:rsid w:val="001A742F"/>
    <w:rsid w:val="001B056E"/>
    <w:rsid w:val="001B1C2C"/>
    <w:rsid w:val="001B2180"/>
    <w:rsid w:val="001B5903"/>
    <w:rsid w:val="001B7D2F"/>
    <w:rsid w:val="001C02F9"/>
    <w:rsid w:val="001C0760"/>
    <w:rsid w:val="001C0889"/>
    <w:rsid w:val="001C128B"/>
    <w:rsid w:val="001C1A43"/>
    <w:rsid w:val="001C2218"/>
    <w:rsid w:val="001C25FA"/>
    <w:rsid w:val="001C7A00"/>
    <w:rsid w:val="001C7ECA"/>
    <w:rsid w:val="001C7F18"/>
    <w:rsid w:val="001D0581"/>
    <w:rsid w:val="001D0693"/>
    <w:rsid w:val="001D079C"/>
    <w:rsid w:val="001D161F"/>
    <w:rsid w:val="001D16D3"/>
    <w:rsid w:val="001D1C22"/>
    <w:rsid w:val="001D21AE"/>
    <w:rsid w:val="001D2E37"/>
    <w:rsid w:val="001D2ED6"/>
    <w:rsid w:val="001D5415"/>
    <w:rsid w:val="001D6C55"/>
    <w:rsid w:val="001D781F"/>
    <w:rsid w:val="001E01C2"/>
    <w:rsid w:val="001E0EC9"/>
    <w:rsid w:val="001E185B"/>
    <w:rsid w:val="001E1907"/>
    <w:rsid w:val="001E1AD2"/>
    <w:rsid w:val="001E1B5B"/>
    <w:rsid w:val="001E3A03"/>
    <w:rsid w:val="001E410D"/>
    <w:rsid w:val="001E4351"/>
    <w:rsid w:val="001E488E"/>
    <w:rsid w:val="001E506C"/>
    <w:rsid w:val="001E693B"/>
    <w:rsid w:val="001F0D3D"/>
    <w:rsid w:val="001F2672"/>
    <w:rsid w:val="001F2D9A"/>
    <w:rsid w:val="001F361B"/>
    <w:rsid w:val="001F423A"/>
    <w:rsid w:val="001F6693"/>
    <w:rsid w:val="002000AF"/>
    <w:rsid w:val="002000E5"/>
    <w:rsid w:val="002010A2"/>
    <w:rsid w:val="0020247C"/>
    <w:rsid w:val="002050AE"/>
    <w:rsid w:val="00205B94"/>
    <w:rsid w:val="0020621E"/>
    <w:rsid w:val="0020724B"/>
    <w:rsid w:val="00207948"/>
    <w:rsid w:val="00207BE1"/>
    <w:rsid w:val="00211202"/>
    <w:rsid w:val="00211F8C"/>
    <w:rsid w:val="002128EF"/>
    <w:rsid w:val="0021417D"/>
    <w:rsid w:val="00214185"/>
    <w:rsid w:val="00214A2F"/>
    <w:rsid w:val="00215A90"/>
    <w:rsid w:val="00216786"/>
    <w:rsid w:val="00216F10"/>
    <w:rsid w:val="00217287"/>
    <w:rsid w:val="002179AD"/>
    <w:rsid w:val="002179B9"/>
    <w:rsid w:val="002179E7"/>
    <w:rsid w:val="002205B7"/>
    <w:rsid w:val="00220E3F"/>
    <w:rsid w:val="00220F4F"/>
    <w:rsid w:val="002210EB"/>
    <w:rsid w:val="00221D94"/>
    <w:rsid w:val="00222247"/>
    <w:rsid w:val="00223F39"/>
    <w:rsid w:val="0022412D"/>
    <w:rsid w:val="00224599"/>
    <w:rsid w:val="0022653C"/>
    <w:rsid w:val="00226F91"/>
    <w:rsid w:val="0023070D"/>
    <w:rsid w:val="00230B9B"/>
    <w:rsid w:val="00231460"/>
    <w:rsid w:val="00231BA7"/>
    <w:rsid w:val="00232309"/>
    <w:rsid w:val="00232823"/>
    <w:rsid w:val="00232AE4"/>
    <w:rsid w:val="00233005"/>
    <w:rsid w:val="002332B7"/>
    <w:rsid w:val="00233D9E"/>
    <w:rsid w:val="00233FA3"/>
    <w:rsid w:val="0023439C"/>
    <w:rsid w:val="0023622B"/>
    <w:rsid w:val="00236EAA"/>
    <w:rsid w:val="002379A6"/>
    <w:rsid w:val="002403D2"/>
    <w:rsid w:val="002405E7"/>
    <w:rsid w:val="00240C1C"/>
    <w:rsid w:val="00240D28"/>
    <w:rsid w:val="00241531"/>
    <w:rsid w:val="002425F3"/>
    <w:rsid w:val="0024342F"/>
    <w:rsid w:val="002437E6"/>
    <w:rsid w:val="00243C69"/>
    <w:rsid w:val="002466CB"/>
    <w:rsid w:val="0024722E"/>
    <w:rsid w:val="00247F54"/>
    <w:rsid w:val="00250D71"/>
    <w:rsid w:val="002515FC"/>
    <w:rsid w:val="002517A6"/>
    <w:rsid w:val="00252F5D"/>
    <w:rsid w:val="00255EB0"/>
    <w:rsid w:val="00257F82"/>
    <w:rsid w:val="00257F84"/>
    <w:rsid w:val="00262737"/>
    <w:rsid w:val="00264B81"/>
    <w:rsid w:val="00264E08"/>
    <w:rsid w:val="002652C7"/>
    <w:rsid w:val="00267E3D"/>
    <w:rsid w:val="00271299"/>
    <w:rsid w:val="0027175C"/>
    <w:rsid w:val="00272227"/>
    <w:rsid w:val="002724C8"/>
    <w:rsid w:val="002729D4"/>
    <w:rsid w:val="00274738"/>
    <w:rsid w:val="00275CA3"/>
    <w:rsid w:val="002768C9"/>
    <w:rsid w:val="00277EAF"/>
    <w:rsid w:val="002803BA"/>
    <w:rsid w:val="00280FDE"/>
    <w:rsid w:val="0028140C"/>
    <w:rsid w:val="00281717"/>
    <w:rsid w:val="0028187F"/>
    <w:rsid w:val="00282448"/>
    <w:rsid w:val="002835A7"/>
    <w:rsid w:val="00284224"/>
    <w:rsid w:val="002859C1"/>
    <w:rsid w:val="002863E1"/>
    <w:rsid w:val="002867C8"/>
    <w:rsid w:val="0028680D"/>
    <w:rsid w:val="002870AA"/>
    <w:rsid w:val="0029076E"/>
    <w:rsid w:val="002946B3"/>
    <w:rsid w:val="00294BA0"/>
    <w:rsid w:val="002954E2"/>
    <w:rsid w:val="002977D3"/>
    <w:rsid w:val="002A08CB"/>
    <w:rsid w:val="002A1B06"/>
    <w:rsid w:val="002A3075"/>
    <w:rsid w:val="002A5D4F"/>
    <w:rsid w:val="002B054E"/>
    <w:rsid w:val="002B0844"/>
    <w:rsid w:val="002B1284"/>
    <w:rsid w:val="002B144C"/>
    <w:rsid w:val="002B1589"/>
    <w:rsid w:val="002B394C"/>
    <w:rsid w:val="002B4A50"/>
    <w:rsid w:val="002B6033"/>
    <w:rsid w:val="002C0182"/>
    <w:rsid w:val="002C1A18"/>
    <w:rsid w:val="002C2315"/>
    <w:rsid w:val="002C36D3"/>
    <w:rsid w:val="002C664A"/>
    <w:rsid w:val="002D0949"/>
    <w:rsid w:val="002D1183"/>
    <w:rsid w:val="002D2182"/>
    <w:rsid w:val="002D23C2"/>
    <w:rsid w:val="002D23CD"/>
    <w:rsid w:val="002D3423"/>
    <w:rsid w:val="002D6A83"/>
    <w:rsid w:val="002D71A1"/>
    <w:rsid w:val="002D72F2"/>
    <w:rsid w:val="002E0130"/>
    <w:rsid w:val="002E0369"/>
    <w:rsid w:val="002E0388"/>
    <w:rsid w:val="002E17FF"/>
    <w:rsid w:val="002E1DD8"/>
    <w:rsid w:val="002E1FDB"/>
    <w:rsid w:val="002E2137"/>
    <w:rsid w:val="002E2AA5"/>
    <w:rsid w:val="002E2B5B"/>
    <w:rsid w:val="002E2F48"/>
    <w:rsid w:val="002E462D"/>
    <w:rsid w:val="002E4F33"/>
    <w:rsid w:val="002E6BB1"/>
    <w:rsid w:val="002F064A"/>
    <w:rsid w:val="002F0A46"/>
    <w:rsid w:val="002F32DA"/>
    <w:rsid w:val="002F39E1"/>
    <w:rsid w:val="002F3BB1"/>
    <w:rsid w:val="002F4B76"/>
    <w:rsid w:val="002F51D9"/>
    <w:rsid w:val="002F74DF"/>
    <w:rsid w:val="00300B84"/>
    <w:rsid w:val="00302CF7"/>
    <w:rsid w:val="00302E52"/>
    <w:rsid w:val="0030383B"/>
    <w:rsid w:val="00303F74"/>
    <w:rsid w:val="00305C71"/>
    <w:rsid w:val="00305CCF"/>
    <w:rsid w:val="00306F8E"/>
    <w:rsid w:val="00307382"/>
    <w:rsid w:val="003076E7"/>
    <w:rsid w:val="003106C5"/>
    <w:rsid w:val="00311382"/>
    <w:rsid w:val="00311B6C"/>
    <w:rsid w:val="00312B92"/>
    <w:rsid w:val="0031311A"/>
    <w:rsid w:val="003134D5"/>
    <w:rsid w:val="00313F14"/>
    <w:rsid w:val="0031432A"/>
    <w:rsid w:val="00316B96"/>
    <w:rsid w:val="00316E42"/>
    <w:rsid w:val="0031783C"/>
    <w:rsid w:val="00317E17"/>
    <w:rsid w:val="00320D25"/>
    <w:rsid w:val="00325970"/>
    <w:rsid w:val="00325D0F"/>
    <w:rsid w:val="00327660"/>
    <w:rsid w:val="003300F2"/>
    <w:rsid w:val="0033092E"/>
    <w:rsid w:val="0033135E"/>
    <w:rsid w:val="00332419"/>
    <w:rsid w:val="00332D0E"/>
    <w:rsid w:val="003334D2"/>
    <w:rsid w:val="00335C78"/>
    <w:rsid w:val="00335E79"/>
    <w:rsid w:val="00335FC2"/>
    <w:rsid w:val="003366E9"/>
    <w:rsid w:val="003379E9"/>
    <w:rsid w:val="00340426"/>
    <w:rsid w:val="00340633"/>
    <w:rsid w:val="00341413"/>
    <w:rsid w:val="00341ABD"/>
    <w:rsid w:val="00341BB0"/>
    <w:rsid w:val="003421EF"/>
    <w:rsid w:val="0034304F"/>
    <w:rsid w:val="003433BE"/>
    <w:rsid w:val="00344102"/>
    <w:rsid w:val="003456CB"/>
    <w:rsid w:val="003468A4"/>
    <w:rsid w:val="00346F6B"/>
    <w:rsid w:val="003504CD"/>
    <w:rsid w:val="00351493"/>
    <w:rsid w:val="003518A0"/>
    <w:rsid w:val="0035597A"/>
    <w:rsid w:val="00356141"/>
    <w:rsid w:val="0035650B"/>
    <w:rsid w:val="00356910"/>
    <w:rsid w:val="00356B18"/>
    <w:rsid w:val="00356EC0"/>
    <w:rsid w:val="0035701D"/>
    <w:rsid w:val="00357330"/>
    <w:rsid w:val="00357417"/>
    <w:rsid w:val="003620FA"/>
    <w:rsid w:val="00364415"/>
    <w:rsid w:val="003645AF"/>
    <w:rsid w:val="0036475B"/>
    <w:rsid w:val="00365B9C"/>
    <w:rsid w:val="00366227"/>
    <w:rsid w:val="00366F2F"/>
    <w:rsid w:val="00367197"/>
    <w:rsid w:val="0037164F"/>
    <w:rsid w:val="0037228C"/>
    <w:rsid w:val="00372E5D"/>
    <w:rsid w:val="003735D4"/>
    <w:rsid w:val="00373605"/>
    <w:rsid w:val="003736C8"/>
    <w:rsid w:val="003746E3"/>
    <w:rsid w:val="00374A83"/>
    <w:rsid w:val="00374BD7"/>
    <w:rsid w:val="00375C05"/>
    <w:rsid w:val="00376175"/>
    <w:rsid w:val="003801C6"/>
    <w:rsid w:val="00380978"/>
    <w:rsid w:val="00380CA4"/>
    <w:rsid w:val="0038146F"/>
    <w:rsid w:val="00381CDC"/>
    <w:rsid w:val="00382013"/>
    <w:rsid w:val="003823FF"/>
    <w:rsid w:val="00382E4F"/>
    <w:rsid w:val="0038348D"/>
    <w:rsid w:val="0038674A"/>
    <w:rsid w:val="003869B7"/>
    <w:rsid w:val="00386C90"/>
    <w:rsid w:val="00386DEB"/>
    <w:rsid w:val="00390F5D"/>
    <w:rsid w:val="00391ABF"/>
    <w:rsid w:val="00392616"/>
    <w:rsid w:val="0039436F"/>
    <w:rsid w:val="00394414"/>
    <w:rsid w:val="00394A8D"/>
    <w:rsid w:val="00394B25"/>
    <w:rsid w:val="003954BB"/>
    <w:rsid w:val="003963C7"/>
    <w:rsid w:val="00396D28"/>
    <w:rsid w:val="003970FA"/>
    <w:rsid w:val="00397440"/>
    <w:rsid w:val="003A196D"/>
    <w:rsid w:val="003A2EA7"/>
    <w:rsid w:val="003A418F"/>
    <w:rsid w:val="003A55F3"/>
    <w:rsid w:val="003A5920"/>
    <w:rsid w:val="003A5C0D"/>
    <w:rsid w:val="003A5ED4"/>
    <w:rsid w:val="003A695F"/>
    <w:rsid w:val="003B0A15"/>
    <w:rsid w:val="003B13EA"/>
    <w:rsid w:val="003B2D70"/>
    <w:rsid w:val="003B6DE0"/>
    <w:rsid w:val="003B79C6"/>
    <w:rsid w:val="003B7DD2"/>
    <w:rsid w:val="003C113E"/>
    <w:rsid w:val="003C12E0"/>
    <w:rsid w:val="003C239E"/>
    <w:rsid w:val="003C294D"/>
    <w:rsid w:val="003C2A6B"/>
    <w:rsid w:val="003C3671"/>
    <w:rsid w:val="003C37B1"/>
    <w:rsid w:val="003C38D1"/>
    <w:rsid w:val="003C41A3"/>
    <w:rsid w:val="003C4A5A"/>
    <w:rsid w:val="003C4AC8"/>
    <w:rsid w:val="003C5C3B"/>
    <w:rsid w:val="003C6FF8"/>
    <w:rsid w:val="003C7655"/>
    <w:rsid w:val="003D0CD1"/>
    <w:rsid w:val="003D3D97"/>
    <w:rsid w:val="003D56E1"/>
    <w:rsid w:val="003D6343"/>
    <w:rsid w:val="003D765C"/>
    <w:rsid w:val="003E0BEB"/>
    <w:rsid w:val="003E0F86"/>
    <w:rsid w:val="003E138F"/>
    <w:rsid w:val="003E193D"/>
    <w:rsid w:val="003E3EA9"/>
    <w:rsid w:val="003E45EF"/>
    <w:rsid w:val="003E4BE4"/>
    <w:rsid w:val="003E4E2B"/>
    <w:rsid w:val="003E5C12"/>
    <w:rsid w:val="003E6AF9"/>
    <w:rsid w:val="003E782D"/>
    <w:rsid w:val="003E7A26"/>
    <w:rsid w:val="003F12E8"/>
    <w:rsid w:val="003F18B0"/>
    <w:rsid w:val="003F39D8"/>
    <w:rsid w:val="003F5105"/>
    <w:rsid w:val="003F5ACC"/>
    <w:rsid w:val="003F723E"/>
    <w:rsid w:val="00400365"/>
    <w:rsid w:val="004009CE"/>
    <w:rsid w:val="00400AC1"/>
    <w:rsid w:val="00401236"/>
    <w:rsid w:val="004029D2"/>
    <w:rsid w:val="00402AFC"/>
    <w:rsid w:val="004033FC"/>
    <w:rsid w:val="004034F3"/>
    <w:rsid w:val="0040351E"/>
    <w:rsid w:val="00403859"/>
    <w:rsid w:val="00403988"/>
    <w:rsid w:val="00403AEA"/>
    <w:rsid w:val="00404AB1"/>
    <w:rsid w:val="00407556"/>
    <w:rsid w:val="00410140"/>
    <w:rsid w:val="004116AC"/>
    <w:rsid w:val="00411A88"/>
    <w:rsid w:val="00412442"/>
    <w:rsid w:val="0041272C"/>
    <w:rsid w:val="0041410E"/>
    <w:rsid w:val="00414AA6"/>
    <w:rsid w:val="00414AF2"/>
    <w:rsid w:val="004172CD"/>
    <w:rsid w:val="00417E4B"/>
    <w:rsid w:val="00420655"/>
    <w:rsid w:val="00425335"/>
    <w:rsid w:val="004255F8"/>
    <w:rsid w:val="00426C61"/>
    <w:rsid w:val="00427546"/>
    <w:rsid w:val="00430054"/>
    <w:rsid w:val="00430E13"/>
    <w:rsid w:val="0043168B"/>
    <w:rsid w:val="00432CD1"/>
    <w:rsid w:val="00432F5A"/>
    <w:rsid w:val="00433730"/>
    <w:rsid w:val="00434B53"/>
    <w:rsid w:val="004351BB"/>
    <w:rsid w:val="0043597C"/>
    <w:rsid w:val="00435CD9"/>
    <w:rsid w:val="0043778B"/>
    <w:rsid w:val="0044119D"/>
    <w:rsid w:val="004413A9"/>
    <w:rsid w:val="00441536"/>
    <w:rsid w:val="00441574"/>
    <w:rsid w:val="004448CB"/>
    <w:rsid w:val="004451D9"/>
    <w:rsid w:val="004456FF"/>
    <w:rsid w:val="004459E8"/>
    <w:rsid w:val="00445CCD"/>
    <w:rsid w:val="00446161"/>
    <w:rsid w:val="004465F0"/>
    <w:rsid w:val="00446C8B"/>
    <w:rsid w:val="00446E6F"/>
    <w:rsid w:val="004479E0"/>
    <w:rsid w:val="00447A34"/>
    <w:rsid w:val="00447BD5"/>
    <w:rsid w:val="004505DD"/>
    <w:rsid w:val="00451005"/>
    <w:rsid w:val="004513CD"/>
    <w:rsid w:val="00451C02"/>
    <w:rsid w:val="00453102"/>
    <w:rsid w:val="0045397C"/>
    <w:rsid w:val="0046023D"/>
    <w:rsid w:val="004606AA"/>
    <w:rsid w:val="00460DD3"/>
    <w:rsid w:val="0046125F"/>
    <w:rsid w:val="00461856"/>
    <w:rsid w:val="0046189C"/>
    <w:rsid w:val="00461D79"/>
    <w:rsid w:val="00462373"/>
    <w:rsid w:val="00464020"/>
    <w:rsid w:val="004653B7"/>
    <w:rsid w:val="00465E38"/>
    <w:rsid w:val="00467C8A"/>
    <w:rsid w:val="00470EF9"/>
    <w:rsid w:val="004711D8"/>
    <w:rsid w:val="0047364D"/>
    <w:rsid w:val="004750C3"/>
    <w:rsid w:val="00476DA1"/>
    <w:rsid w:val="004802C9"/>
    <w:rsid w:val="004819C2"/>
    <w:rsid w:val="00482284"/>
    <w:rsid w:val="0048340E"/>
    <w:rsid w:val="004840EA"/>
    <w:rsid w:val="004841F1"/>
    <w:rsid w:val="00484525"/>
    <w:rsid w:val="00484E47"/>
    <w:rsid w:val="00486D2D"/>
    <w:rsid w:val="004903E2"/>
    <w:rsid w:val="00491FC3"/>
    <w:rsid w:val="00493A73"/>
    <w:rsid w:val="004951E6"/>
    <w:rsid w:val="00495708"/>
    <w:rsid w:val="00495A6C"/>
    <w:rsid w:val="004972D0"/>
    <w:rsid w:val="004A0438"/>
    <w:rsid w:val="004A0940"/>
    <w:rsid w:val="004A58D2"/>
    <w:rsid w:val="004A766C"/>
    <w:rsid w:val="004A783E"/>
    <w:rsid w:val="004B00F6"/>
    <w:rsid w:val="004B015A"/>
    <w:rsid w:val="004B1C8E"/>
    <w:rsid w:val="004B2DFB"/>
    <w:rsid w:val="004B47E0"/>
    <w:rsid w:val="004B4C91"/>
    <w:rsid w:val="004B4F5D"/>
    <w:rsid w:val="004B51FB"/>
    <w:rsid w:val="004B5A54"/>
    <w:rsid w:val="004B7A11"/>
    <w:rsid w:val="004C18B6"/>
    <w:rsid w:val="004C2F1B"/>
    <w:rsid w:val="004C2F90"/>
    <w:rsid w:val="004C334E"/>
    <w:rsid w:val="004C33DA"/>
    <w:rsid w:val="004C3D32"/>
    <w:rsid w:val="004C5073"/>
    <w:rsid w:val="004C77B1"/>
    <w:rsid w:val="004D0936"/>
    <w:rsid w:val="004D13E0"/>
    <w:rsid w:val="004D1718"/>
    <w:rsid w:val="004D1AC9"/>
    <w:rsid w:val="004D2055"/>
    <w:rsid w:val="004D267A"/>
    <w:rsid w:val="004D30B3"/>
    <w:rsid w:val="004D3704"/>
    <w:rsid w:val="004D3742"/>
    <w:rsid w:val="004D3B11"/>
    <w:rsid w:val="004D45AE"/>
    <w:rsid w:val="004D471E"/>
    <w:rsid w:val="004D49E6"/>
    <w:rsid w:val="004D5316"/>
    <w:rsid w:val="004D5B67"/>
    <w:rsid w:val="004E04B7"/>
    <w:rsid w:val="004E11AF"/>
    <w:rsid w:val="004E23F6"/>
    <w:rsid w:val="004E2953"/>
    <w:rsid w:val="004E48B0"/>
    <w:rsid w:val="004E49AE"/>
    <w:rsid w:val="004E4FCD"/>
    <w:rsid w:val="004E6569"/>
    <w:rsid w:val="004E7D82"/>
    <w:rsid w:val="004F2B59"/>
    <w:rsid w:val="004F2BC6"/>
    <w:rsid w:val="004F3644"/>
    <w:rsid w:val="004F4CF1"/>
    <w:rsid w:val="004F4FF3"/>
    <w:rsid w:val="005008F6"/>
    <w:rsid w:val="00500AC7"/>
    <w:rsid w:val="00500E0C"/>
    <w:rsid w:val="005016FD"/>
    <w:rsid w:val="005028B0"/>
    <w:rsid w:val="00502D30"/>
    <w:rsid w:val="0050368E"/>
    <w:rsid w:val="005069A2"/>
    <w:rsid w:val="00507B45"/>
    <w:rsid w:val="0051019B"/>
    <w:rsid w:val="00510C43"/>
    <w:rsid w:val="00511E0A"/>
    <w:rsid w:val="0051212B"/>
    <w:rsid w:val="00512304"/>
    <w:rsid w:val="005137E6"/>
    <w:rsid w:val="00513895"/>
    <w:rsid w:val="0051580E"/>
    <w:rsid w:val="00515A07"/>
    <w:rsid w:val="00516323"/>
    <w:rsid w:val="0051687E"/>
    <w:rsid w:val="00517F45"/>
    <w:rsid w:val="00520158"/>
    <w:rsid w:val="0052091E"/>
    <w:rsid w:val="00520B7F"/>
    <w:rsid w:val="00520EA9"/>
    <w:rsid w:val="00521FBC"/>
    <w:rsid w:val="00524911"/>
    <w:rsid w:val="005260DC"/>
    <w:rsid w:val="00527882"/>
    <w:rsid w:val="00527FE4"/>
    <w:rsid w:val="0053018A"/>
    <w:rsid w:val="00531D66"/>
    <w:rsid w:val="005323A5"/>
    <w:rsid w:val="00532891"/>
    <w:rsid w:val="00533535"/>
    <w:rsid w:val="005349F8"/>
    <w:rsid w:val="0053581A"/>
    <w:rsid w:val="00537091"/>
    <w:rsid w:val="00537DCD"/>
    <w:rsid w:val="00543658"/>
    <w:rsid w:val="00543BE4"/>
    <w:rsid w:val="005449DC"/>
    <w:rsid w:val="00546BF2"/>
    <w:rsid w:val="0055097D"/>
    <w:rsid w:val="0055156C"/>
    <w:rsid w:val="00552B9A"/>
    <w:rsid w:val="00552E97"/>
    <w:rsid w:val="005549B0"/>
    <w:rsid w:val="00554D80"/>
    <w:rsid w:val="00555A3B"/>
    <w:rsid w:val="00556FA0"/>
    <w:rsid w:val="00557A6E"/>
    <w:rsid w:val="00557D23"/>
    <w:rsid w:val="00560C22"/>
    <w:rsid w:val="0056326B"/>
    <w:rsid w:val="00563AB5"/>
    <w:rsid w:val="005655D6"/>
    <w:rsid w:val="0056613E"/>
    <w:rsid w:val="00566F52"/>
    <w:rsid w:val="005675A6"/>
    <w:rsid w:val="005678E7"/>
    <w:rsid w:val="005709D0"/>
    <w:rsid w:val="005726B2"/>
    <w:rsid w:val="00572942"/>
    <w:rsid w:val="00572A37"/>
    <w:rsid w:val="00572A83"/>
    <w:rsid w:val="0057320A"/>
    <w:rsid w:val="00573CCA"/>
    <w:rsid w:val="005772CF"/>
    <w:rsid w:val="00582066"/>
    <w:rsid w:val="00582A79"/>
    <w:rsid w:val="00582B2A"/>
    <w:rsid w:val="00583C2B"/>
    <w:rsid w:val="00584457"/>
    <w:rsid w:val="00586302"/>
    <w:rsid w:val="00586310"/>
    <w:rsid w:val="00586A06"/>
    <w:rsid w:val="00587270"/>
    <w:rsid w:val="0059050C"/>
    <w:rsid w:val="00590A38"/>
    <w:rsid w:val="00592E2A"/>
    <w:rsid w:val="00593737"/>
    <w:rsid w:val="00593DF2"/>
    <w:rsid w:val="005944C2"/>
    <w:rsid w:val="005954CF"/>
    <w:rsid w:val="00595EA8"/>
    <w:rsid w:val="005964ED"/>
    <w:rsid w:val="0059792F"/>
    <w:rsid w:val="00597EED"/>
    <w:rsid w:val="005A10B6"/>
    <w:rsid w:val="005A1184"/>
    <w:rsid w:val="005A142A"/>
    <w:rsid w:val="005A5401"/>
    <w:rsid w:val="005A5919"/>
    <w:rsid w:val="005A5BB8"/>
    <w:rsid w:val="005A5CFD"/>
    <w:rsid w:val="005A6A47"/>
    <w:rsid w:val="005A7953"/>
    <w:rsid w:val="005B098E"/>
    <w:rsid w:val="005B0FCE"/>
    <w:rsid w:val="005B3525"/>
    <w:rsid w:val="005B3C47"/>
    <w:rsid w:val="005B49D4"/>
    <w:rsid w:val="005B5898"/>
    <w:rsid w:val="005B59D5"/>
    <w:rsid w:val="005B5DBF"/>
    <w:rsid w:val="005B6591"/>
    <w:rsid w:val="005B6FC7"/>
    <w:rsid w:val="005B726D"/>
    <w:rsid w:val="005B77B3"/>
    <w:rsid w:val="005C0546"/>
    <w:rsid w:val="005C12AA"/>
    <w:rsid w:val="005C232F"/>
    <w:rsid w:val="005C3B61"/>
    <w:rsid w:val="005C76E1"/>
    <w:rsid w:val="005D019E"/>
    <w:rsid w:val="005D0467"/>
    <w:rsid w:val="005D05B3"/>
    <w:rsid w:val="005D08D3"/>
    <w:rsid w:val="005D2B9F"/>
    <w:rsid w:val="005D32E0"/>
    <w:rsid w:val="005D3F61"/>
    <w:rsid w:val="005D5E42"/>
    <w:rsid w:val="005D614C"/>
    <w:rsid w:val="005D7AA9"/>
    <w:rsid w:val="005E0EB8"/>
    <w:rsid w:val="005E10A5"/>
    <w:rsid w:val="005E1232"/>
    <w:rsid w:val="005E1CFF"/>
    <w:rsid w:val="005E2A5E"/>
    <w:rsid w:val="005E36DF"/>
    <w:rsid w:val="005E39FD"/>
    <w:rsid w:val="005E3F8C"/>
    <w:rsid w:val="005E4077"/>
    <w:rsid w:val="005E4DAF"/>
    <w:rsid w:val="005E562E"/>
    <w:rsid w:val="005E5AA8"/>
    <w:rsid w:val="005E6E5C"/>
    <w:rsid w:val="005E6FF5"/>
    <w:rsid w:val="005F044E"/>
    <w:rsid w:val="005F0EEC"/>
    <w:rsid w:val="005F208B"/>
    <w:rsid w:val="005F2CC5"/>
    <w:rsid w:val="005F3AE9"/>
    <w:rsid w:val="005F4ECF"/>
    <w:rsid w:val="005F6080"/>
    <w:rsid w:val="005F645F"/>
    <w:rsid w:val="005F66DA"/>
    <w:rsid w:val="005F7239"/>
    <w:rsid w:val="006000C1"/>
    <w:rsid w:val="00601319"/>
    <w:rsid w:val="00602453"/>
    <w:rsid w:val="00603A78"/>
    <w:rsid w:val="00605569"/>
    <w:rsid w:val="00605EC9"/>
    <w:rsid w:val="006060E8"/>
    <w:rsid w:val="00607272"/>
    <w:rsid w:val="00610357"/>
    <w:rsid w:val="006104F4"/>
    <w:rsid w:val="00613A60"/>
    <w:rsid w:val="00613C61"/>
    <w:rsid w:val="00615C05"/>
    <w:rsid w:val="00615FE1"/>
    <w:rsid w:val="00616BBC"/>
    <w:rsid w:val="00617790"/>
    <w:rsid w:val="00617FA6"/>
    <w:rsid w:val="00621068"/>
    <w:rsid w:val="00621C6F"/>
    <w:rsid w:val="006225A2"/>
    <w:rsid w:val="00622A8B"/>
    <w:rsid w:val="00624F53"/>
    <w:rsid w:val="006250B0"/>
    <w:rsid w:val="00625CD4"/>
    <w:rsid w:val="00626A17"/>
    <w:rsid w:val="0063008C"/>
    <w:rsid w:val="0063011F"/>
    <w:rsid w:val="00630DAA"/>
    <w:rsid w:val="00632AE3"/>
    <w:rsid w:val="0063343A"/>
    <w:rsid w:val="00634EC0"/>
    <w:rsid w:val="006350D3"/>
    <w:rsid w:val="006351D4"/>
    <w:rsid w:val="0063570A"/>
    <w:rsid w:val="00635ED3"/>
    <w:rsid w:val="0063636A"/>
    <w:rsid w:val="006372DE"/>
    <w:rsid w:val="006372EB"/>
    <w:rsid w:val="006408DA"/>
    <w:rsid w:val="006413A9"/>
    <w:rsid w:val="00641BD9"/>
    <w:rsid w:val="00642505"/>
    <w:rsid w:val="0064297B"/>
    <w:rsid w:val="00642DA8"/>
    <w:rsid w:val="00642DF4"/>
    <w:rsid w:val="00643194"/>
    <w:rsid w:val="00643CE3"/>
    <w:rsid w:val="006441EE"/>
    <w:rsid w:val="006441F7"/>
    <w:rsid w:val="006447A8"/>
    <w:rsid w:val="006457E2"/>
    <w:rsid w:val="0065102C"/>
    <w:rsid w:val="00651040"/>
    <w:rsid w:val="006519D6"/>
    <w:rsid w:val="00652B05"/>
    <w:rsid w:val="00655606"/>
    <w:rsid w:val="00656EAD"/>
    <w:rsid w:val="00657A9A"/>
    <w:rsid w:val="00660CFE"/>
    <w:rsid w:val="00662979"/>
    <w:rsid w:val="00664167"/>
    <w:rsid w:val="00666909"/>
    <w:rsid w:val="006703A9"/>
    <w:rsid w:val="00671E0E"/>
    <w:rsid w:val="00672547"/>
    <w:rsid w:val="006729B6"/>
    <w:rsid w:val="00673404"/>
    <w:rsid w:val="00674290"/>
    <w:rsid w:val="006749B0"/>
    <w:rsid w:val="00675EE1"/>
    <w:rsid w:val="00680EF1"/>
    <w:rsid w:val="006814F5"/>
    <w:rsid w:val="00681AF8"/>
    <w:rsid w:val="006829ED"/>
    <w:rsid w:val="00682C66"/>
    <w:rsid w:val="0068331E"/>
    <w:rsid w:val="006852DD"/>
    <w:rsid w:val="00687076"/>
    <w:rsid w:val="0068763D"/>
    <w:rsid w:val="00687BE4"/>
    <w:rsid w:val="00687FA9"/>
    <w:rsid w:val="006912DB"/>
    <w:rsid w:val="0069148F"/>
    <w:rsid w:val="00692700"/>
    <w:rsid w:val="0069274B"/>
    <w:rsid w:val="00692F35"/>
    <w:rsid w:val="00693011"/>
    <w:rsid w:val="0069529C"/>
    <w:rsid w:val="00695A91"/>
    <w:rsid w:val="006A01DF"/>
    <w:rsid w:val="006A10D3"/>
    <w:rsid w:val="006A27DA"/>
    <w:rsid w:val="006A4375"/>
    <w:rsid w:val="006A6B6A"/>
    <w:rsid w:val="006B0480"/>
    <w:rsid w:val="006B12F0"/>
    <w:rsid w:val="006B1346"/>
    <w:rsid w:val="006B1F3D"/>
    <w:rsid w:val="006B1F75"/>
    <w:rsid w:val="006B71D5"/>
    <w:rsid w:val="006B7450"/>
    <w:rsid w:val="006C0FDB"/>
    <w:rsid w:val="006C12F7"/>
    <w:rsid w:val="006C1686"/>
    <w:rsid w:val="006C2242"/>
    <w:rsid w:val="006C3DEA"/>
    <w:rsid w:val="006C511F"/>
    <w:rsid w:val="006C55B6"/>
    <w:rsid w:val="006C6032"/>
    <w:rsid w:val="006C62A0"/>
    <w:rsid w:val="006C7E9E"/>
    <w:rsid w:val="006C7FD7"/>
    <w:rsid w:val="006D011D"/>
    <w:rsid w:val="006D0A16"/>
    <w:rsid w:val="006D1A4F"/>
    <w:rsid w:val="006D4177"/>
    <w:rsid w:val="006D447A"/>
    <w:rsid w:val="006D47F0"/>
    <w:rsid w:val="006D5FFD"/>
    <w:rsid w:val="006D75F5"/>
    <w:rsid w:val="006D76E0"/>
    <w:rsid w:val="006E0AE9"/>
    <w:rsid w:val="006E24B0"/>
    <w:rsid w:val="006E2740"/>
    <w:rsid w:val="006E33DE"/>
    <w:rsid w:val="006F0CEF"/>
    <w:rsid w:val="006F0F37"/>
    <w:rsid w:val="006F3D9F"/>
    <w:rsid w:val="006F5484"/>
    <w:rsid w:val="006F59B6"/>
    <w:rsid w:val="006F5F79"/>
    <w:rsid w:val="006F6DAC"/>
    <w:rsid w:val="006F7108"/>
    <w:rsid w:val="006F7195"/>
    <w:rsid w:val="007014A7"/>
    <w:rsid w:val="007016B7"/>
    <w:rsid w:val="0070266C"/>
    <w:rsid w:val="00702E63"/>
    <w:rsid w:val="0070376C"/>
    <w:rsid w:val="00703E3E"/>
    <w:rsid w:val="007064AB"/>
    <w:rsid w:val="00707C4D"/>
    <w:rsid w:val="00710301"/>
    <w:rsid w:val="00711F21"/>
    <w:rsid w:val="007121D7"/>
    <w:rsid w:val="0071372B"/>
    <w:rsid w:val="00714A41"/>
    <w:rsid w:val="0071720D"/>
    <w:rsid w:val="00717DD4"/>
    <w:rsid w:val="00717FD4"/>
    <w:rsid w:val="00720F58"/>
    <w:rsid w:val="00721694"/>
    <w:rsid w:val="0072215A"/>
    <w:rsid w:val="00722B41"/>
    <w:rsid w:val="00722C1E"/>
    <w:rsid w:val="007235CB"/>
    <w:rsid w:val="00724ED5"/>
    <w:rsid w:val="00726C7A"/>
    <w:rsid w:val="00726D8A"/>
    <w:rsid w:val="00727B17"/>
    <w:rsid w:val="00730802"/>
    <w:rsid w:val="0073092D"/>
    <w:rsid w:val="00733B66"/>
    <w:rsid w:val="0073466F"/>
    <w:rsid w:val="007351B9"/>
    <w:rsid w:val="00735379"/>
    <w:rsid w:val="007372E0"/>
    <w:rsid w:val="007376D3"/>
    <w:rsid w:val="00737AAC"/>
    <w:rsid w:val="00737BD0"/>
    <w:rsid w:val="00740CC3"/>
    <w:rsid w:val="00741A74"/>
    <w:rsid w:val="00743A08"/>
    <w:rsid w:val="0074625E"/>
    <w:rsid w:val="007520EE"/>
    <w:rsid w:val="007527D6"/>
    <w:rsid w:val="0075627A"/>
    <w:rsid w:val="0075774F"/>
    <w:rsid w:val="00757D06"/>
    <w:rsid w:val="0076037D"/>
    <w:rsid w:val="00760A88"/>
    <w:rsid w:val="0076166C"/>
    <w:rsid w:val="00762901"/>
    <w:rsid w:val="00763119"/>
    <w:rsid w:val="0076365E"/>
    <w:rsid w:val="00763F10"/>
    <w:rsid w:val="00765412"/>
    <w:rsid w:val="00765E42"/>
    <w:rsid w:val="007668A2"/>
    <w:rsid w:val="00770D0D"/>
    <w:rsid w:val="00770D29"/>
    <w:rsid w:val="00771A4F"/>
    <w:rsid w:val="00771A86"/>
    <w:rsid w:val="00772861"/>
    <w:rsid w:val="00773FCA"/>
    <w:rsid w:val="00773FF8"/>
    <w:rsid w:val="00774902"/>
    <w:rsid w:val="0077514E"/>
    <w:rsid w:val="00776EA4"/>
    <w:rsid w:val="00777009"/>
    <w:rsid w:val="00780452"/>
    <w:rsid w:val="00781FA2"/>
    <w:rsid w:val="00782028"/>
    <w:rsid w:val="007824A1"/>
    <w:rsid w:val="00782A38"/>
    <w:rsid w:val="00783691"/>
    <w:rsid w:val="00786069"/>
    <w:rsid w:val="007863BC"/>
    <w:rsid w:val="00786A4E"/>
    <w:rsid w:val="007904A3"/>
    <w:rsid w:val="00792081"/>
    <w:rsid w:val="00792A8C"/>
    <w:rsid w:val="007930B4"/>
    <w:rsid w:val="0079519E"/>
    <w:rsid w:val="00795E89"/>
    <w:rsid w:val="00796A4D"/>
    <w:rsid w:val="00796B92"/>
    <w:rsid w:val="007A0026"/>
    <w:rsid w:val="007A0991"/>
    <w:rsid w:val="007A1762"/>
    <w:rsid w:val="007A1C81"/>
    <w:rsid w:val="007A214F"/>
    <w:rsid w:val="007A2F46"/>
    <w:rsid w:val="007A55D2"/>
    <w:rsid w:val="007A5640"/>
    <w:rsid w:val="007A5941"/>
    <w:rsid w:val="007A64D9"/>
    <w:rsid w:val="007A67F9"/>
    <w:rsid w:val="007A7AA0"/>
    <w:rsid w:val="007A7FD0"/>
    <w:rsid w:val="007B05D0"/>
    <w:rsid w:val="007B0B9F"/>
    <w:rsid w:val="007B1D1F"/>
    <w:rsid w:val="007B2886"/>
    <w:rsid w:val="007B4A1B"/>
    <w:rsid w:val="007B5028"/>
    <w:rsid w:val="007B59EC"/>
    <w:rsid w:val="007B62A7"/>
    <w:rsid w:val="007B6A6D"/>
    <w:rsid w:val="007B7BFF"/>
    <w:rsid w:val="007B7C5E"/>
    <w:rsid w:val="007C3798"/>
    <w:rsid w:val="007C3967"/>
    <w:rsid w:val="007C51CD"/>
    <w:rsid w:val="007C560D"/>
    <w:rsid w:val="007C59C1"/>
    <w:rsid w:val="007C6F89"/>
    <w:rsid w:val="007C7B9E"/>
    <w:rsid w:val="007D06F2"/>
    <w:rsid w:val="007D1576"/>
    <w:rsid w:val="007D176F"/>
    <w:rsid w:val="007D308F"/>
    <w:rsid w:val="007D32D1"/>
    <w:rsid w:val="007D3D31"/>
    <w:rsid w:val="007D3DBA"/>
    <w:rsid w:val="007D4434"/>
    <w:rsid w:val="007D4E5A"/>
    <w:rsid w:val="007D5224"/>
    <w:rsid w:val="007D53DA"/>
    <w:rsid w:val="007D63BB"/>
    <w:rsid w:val="007D6B6B"/>
    <w:rsid w:val="007D6DAC"/>
    <w:rsid w:val="007E014F"/>
    <w:rsid w:val="007E07E4"/>
    <w:rsid w:val="007E0A1F"/>
    <w:rsid w:val="007E13CF"/>
    <w:rsid w:val="007E42E3"/>
    <w:rsid w:val="007E52C0"/>
    <w:rsid w:val="007E67D5"/>
    <w:rsid w:val="007E7D05"/>
    <w:rsid w:val="007F098C"/>
    <w:rsid w:val="007F0B4F"/>
    <w:rsid w:val="007F2A83"/>
    <w:rsid w:val="007F3801"/>
    <w:rsid w:val="007F3F1C"/>
    <w:rsid w:val="007F56C1"/>
    <w:rsid w:val="007F5CD6"/>
    <w:rsid w:val="0080002B"/>
    <w:rsid w:val="00800CB4"/>
    <w:rsid w:val="008015EC"/>
    <w:rsid w:val="00801E1C"/>
    <w:rsid w:val="00802566"/>
    <w:rsid w:val="00804088"/>
    <w:rsid w:val="00805869"/>
    <w:rsid w:val="00805ADA"/>
    <w:rsid w:val="008076A4"/>
    <w:rsid w:val="00812665"/>
    <w:rsid w:val="00812A9B"/>
    <w:rsid w:val="00813D11"/>
    <w:rsid w:val="008143A9"/>
    <w:rsid w:val="00815AB8"/>
    <w:rsid w:val="0081698E"/>
    <w:rsid w:val="00817014"/>
    <w:rsid w:val="0081726A"/>
    <w:rsid w:val="00820B50"/>
    <w:rsid w:val="0082163D"/>
    <w:rsid w:val="008216E6"/>
    <w:rsid w:val="008222D6"/>
    <w:rsid w:val="0082270C"/>
    <w:rsid w:val="00822A43"/>
    <w:rsid w:val="00823A3E"/>
    <w:rsid w:val="00824A8E"/>
    <w:rsid w:val="00826FD4"/>
    <w:rsid w:val="008279CB"/>
    <w:rsid w:val="00827FD9"/>
    <w:rsid w:val="00830B0D"/>
    <w:rsid w:val="00831626"/>
    <w:rsid w:val="00831802"/>
    <w:rsid w:val="008328CB"/>
    <w:rsid w:val="00832CE5"/>
    <w:rsid w:val="008331DA"/>
    <w:rsid w:val="00833998"/>
    <w:rsid w:val="0083587A"/>
    <w:rsid w:val="00835A01"/>
    <w:rsid w:val="00835F93"/>
    <w:rsid w:val="00841FDE"/>
    <w:rsid w:val="00844173"/>
    <w:rsid w:val="00845485"/>
    <w:rsid w:val="00845742"/>
    <w:rsid w:val="00847FD7"/>
    <w:rsid w:val="00850AFB"/>
    <w:rsid w:val="00852D1A"/>
    <w:rsid w:val="008533DA"/>
    <w:rsid w:val="0085357A"/>
    <w:rsid w:val="00853827"/>
    <w:rsid w:val="00853D45"/>
    <w:rsid w:val="0085452C"/>
    <w:rsid w:val="00854AF1"/>
    <w:rsid w:val="00855387"/>
    <w:rsid w:val="00857A6D"/>
    <w:rsid w:val="008603A6"/>
    <w:rsid w:val="00861833"/>
    <w:rsid w:val="00862923"/>
    <w:rsid w:val="00862E02"/>
    <w:rsid w:val="008650BE"/>
    <w:rsid w:val="008651A5"/>
    <w:rsid w:val="0086731C"/>
    <w:rsid w:val="00867B86"/>
    <w:rsid w:val="00867E10"/>
    <w:rsid w:val="0087034F"/>
    <w:rsid w:val="0087130E"/>
    <w:rsid w:val="00871B7B"/>
    <w:rsid w:val="008736DC"/>
    <w:rsid w:val="0087583D"/>
    <w:rsid w:val="00875F32"/>
    <w:rsid w:val="00875FD2"/>
    <w:rsid w:val="00876340"/>
    <w:rsid w:val="008764A1"/>
    <w:rsid w:val="0087702F"/>
    <w:rsid w:val="00877B02"/>
    <w:rsid w:val="008800B6"/>
    <w:rsid w:val="008800BC"/>
    <w:rsid w:val="00880AE3"/>
    <w:rsid w:val="008813DE"/>
    <w:rsid w:val="0088177C"/>
    <w:rsid w:val="00883B35"/>
    <w:rsid w:val="00883BBB"/>
    <w:rsid w:val="00884895"/>
    <w:rsid w:val="00886412"/>
    <w:rsid w:val="008867B4"/>
    <w:rsid w:val="00886E71"/>
    <w:rsid w:val="008870BF"/>
    <w:rsid w:val="0088712F"/>
    <w:rsid w:val="008872C9"/>
    <w:rsid w:val="00891A8B"/>
    <w:rsid w:val="008935BC"/>
    <w:rsid w:val="008938BA"/>
    <w:rsid w:val="008939A6"/>
    <w:rsid w:val="00893EDC"/>
    <w:rsid w:val="00893F94"/>
    <w:rsid w:val="008A072D"/>
    <w:rsid w:val="008A0B84"/>
    <w:rsid w:val="008A0D94"/>
    <w:rsid w:val="008A1907"/>
    <w:rsid w:val="008A32D1"/>
    <w:rsid w:val="008A32E2"/>
    <w:rsid w:val="008A47D7"/>
    <w:rsid w:val="008A4F29"/>
    <w:rsid w:val="008A5988"/>
    <w:rsid w:val="008A6908"/>
    <w:rsid w:val="008B22BE"/>
    <w:rsid w:val="008B2571"/>
    <w:rsid w:val="008B2585"/>
    <w:rsid w:val="008B2B48"/>
    <w:rsid w:val="008B2E67"/>
    <w:rsid w:val="008B3320"/>
    <w:rsid w:val="008B469C"/>
    <w:rsid w:val="008B5D1D"/>
    <w:rsid w:val="008B718B"/>
    <w:rsid w:val="008B7DCB"/>
    <w:rsid w:val="008C0314"/>
    <w:rsid w:val="008C13A1"/>
    <w:rsid w:val="008C143F"/>
    <w:rsid w:val="008C2388"/>
    <w:rsid w:val="008C2A38"/>
    <w:rsid w:val="008C2C8E"/>
    <w:rsid w:val="008C4AC6"/>
    <w:rsid w:val="008C4FE9"/>
    <w:rsid w:val="008C5248"/>
    <w:rsid w:val="008C56EC"/>
    <w:rsid w:val="008C5774"/>
    <w:rsid w:val="008C5C33"/>
    <w:rsid w:val="008C5FBA"/>
    <w:rsid w:val="008C6347"/>
    <w:rsid w:val="008C6E51"/>
    <w:rsid w:val="008C7CB6"/>
    <w:rsid w:val="008D005A"/>
    <w:rsid w:val="008D1FA2"/>
    <w:rsid w:val="008D29E0"/>
    <w:rsid w:val="008D2F4B"/>
    <w:rsid w:val="008D3060"/>
    <w:rsid w:val="008D3927"/>
    <w:rsid w:val="008D4C47"/>
    <w:rsid w:val="008D5805"/>
    <w:rsid w:val="008D5E5C"/>
    <w:rsid w:val="008D636F"/>
    <w:rsid w:val="008D6719"/>
    <w:rsid w:val="008D6A31"/>
    <w:rsid w:val="008E08B4"/>
    <w:rsid w:val="008E11D4"/>
    <w:rsid w:val="008E1863"/>
    <w:rsid w:val="008E1A03"/>
    <w:rsid w:val="008E240A"/>
    <w:rsid w:val="008E271C"/>
    <w:rsid w:val="008E3D3F"/>
    <w:rsid w:val="008E4020"/>
    <w:rsid w:val="008E4166"/>
    <w:rsid w:val="008E4BFA"/>
    <w:rsid w:val="008F0524"/>
    <w:rsid w:val="008F0D98"/>
    <w:rsid w:val="008F13F6"/>
    <w:rsid w:val="008F28E6"/>
    <w:rsid w:val="008F34FD"/>
    <w:rsid w:val="008F43E8"/>
    <w:rsid w:val="008F4D9E"/>
    <w:rsid w:val="008F5292"/>
    <w:rsid w:val="008F5502"/>
    <w:rsid w:val="008F564D"/>
    <w:rsid w:val="008F5D29"/>
    <w:rsid w:val="008F6964"/>
    <w:rsid w:val="008F7113"/>
    <w:rsid w:val="008F7F29"/>
    <w:rsid w:val="00900A7F"/>
    <w:rsid w:val="00900C3C"/>
    <w:rsid w:val="0090176D"/>
    <w:rsid w:val="00903983"/>
    <w:rsid w:val="00904563"/>
    <w:rsid w:val="00904D20"/>
    <w:rsid w:val="00905642"/>
    <w:rsid w:val="00905962"/>
    <w:rsid w:val="00906B63"/>
    <w:rsid w:val="00906BB4"/>
    <w:rsid w:val="00907D72"/>
    <w:rsid w:val="00913F23"/>
    <w:rsid w:val="00914615"/>
    <w:rsid w:val="00914749"/>
    <w:rsid w:val="00915597"/>
    <w:rsid w:val="00916087"/>
    <w:rsid w:val="00916884"/>
    <w:rsid w:val="009168DE"/>
    <w:rsid w:val="00916F3F"/>
    <w:rsid w:val="00916FA8"/>
    <w:rsid w:val="0091708F"/>
    <w:rsid w:val="00917813"/>
    <w:rsid w:val="0092061D"/>
    <w:rsid w:val="0092068B"/>
    <w:rsid w:val="00920ECA"/>
    <w:rsid w:val="009211B6"/>
    <w:rsid w:val="0092134A"/>
    <w:rsid w:val="0092377C"/>
    <w:rsid w:val="00923983"/>
    <w:rsid w:val="009239C8"/>
    <w:rsid w:val="00923D31"/>
    <w:rsid w:val="0092426F"/>
    <w:rsid w:val="009246C2"/>
    <w:rsid w:val="00924E7E"/>
    <w:rsid w:val="00925F38"/>
    <w:rsid w:val="00925FCC"/>
    <w:rsid w:val="00927490"/>
    <w:rsid w:val="0093097F"/>
    <w:rsid w:val="00930ADB"/>
    <w:rsid w:val="00931015"/>
    <w:rsid w:val="0093112F"/>
    <w:rsid w:val="0093325C"/>
    <w:rsid w:val="00933436"/>
    <w:rsid w:val="00934DB1"/>
    <w:rsid w:val="00936958"/>
    <w:rsid w:val="00936AB2"/>
    <w:rsid w:val="009373FB"/>
    <w:rsid w:val="00940FB1"/>
    <w:rsid w:val="00941349"/>
    <w:rsid w:val="00941382"/>
    <w:rsid w:val="0094371F"/>
    <w:rsid w:val="00945511"/>
    <w:rsid w:val="00945E71"/>
    <w:rsid w:val="00946D99"/>
    <w:rsid w:val="00950F8C"/>
    <w:rsid w:val="00951A39"/>
    <w:rsid w:val="00952840"/>
    <w:rsid w:val="009536D4"/>
    <w:rsid w:val="00954B18"/>
    <w:rsid w:val="00955134"/>
    <w:rsid w:val="00955451"/>
    <w:rsid w:val="009568B5"/>
    <w:rsid w:val="00962617"/>
    <w:rsid w:val="009635F3"/>
    <w:rsid w:val="00963A47"/>
    <w:rsid w:val="00964B15"/>
    <w:rsid w:val="00964D78"/>
    <w:rsid w:val="0096600C"/>
    <w:rsid w:val="009715E0"/>
    <w:rsid w:val="009720C8"/>
    <w:rsid w:val="00972487"/>
    <w:rsid w:val="009746BF"/>
    <w:rsid w:val="00974AF8"/>
    <w:rsid w:val="00974B99"/>
    <w:rsid w:val="009758D6"/>
    <w:rsid w:val="009771A0"/>
    <w:rsid w:val="00982C5C"/>
    <w:rsid w:val="009840E3"/>
    <w:rsid w:val="0098548C"/>
    <w:rsid w:val="00985B7D"/>
    <w:rsid w:val="00985BE7"/>
    <w:rsid w:val="00986167"/>
    <w:rsid w:val="009863D3"/>
    <w:rsid w:val="00986F8A"/>
    <w:rsid w:val="009874DF"/>
    <w:rsid w:val="0098769D"/>
    <w:rsid w:val="00987D3F"/>
    <w:rsid w:val="00991833"/>
    <w:rsid w:val="00991F16"/>
    <w:rsid w:val="0099291E"/>
    <w:rsid w:val="00992F11"/>
    <w:rsid w:val="009955F9"/>
    <w:rsid w:val="0099561A"/>
    <w:rsid w:val="00995655"/>
    <w:rsid w:val="009958F1"/>
    <w:rsid w:val="009A1B21"/>
    <w:rsid w:val="009A2C6B"/>
    <w:rsid w:val="009A36B9"/>
    <w:rsid w:val="009A3E4B"/>
    <w:rsid w:val="009A44F7"/>
    <w:rsid w:val="009A600B"/>
    <w:rsid w:val="009A6208"/>
    <w:rsid w:val="009B03E8"/>
    <w:rsid w:val="009B1C36"/>
    <w:rsid w:val="009B4ED6"/>
    <w:rsid w:val="009B733A"/>
    <w:rsid w:val="009B7455"/>
    <w:rsid w:val="009C0A58"/>
    <w:rsid w:val="009C12C1"/>
    <w:rsid w:val="009C1345"/>
    <w:rsid w:val="009C52FF"/>
    <w:rsid w:val="009D01A0"/>
    <w:rsid w:val="009D186A"/>
    <w:rsid w:val="009D2779"/>
    <w:rsid w:val="009D27A9"/>
    <w:rsid w:val="009D2B22"/>
    <w:rsid w:val="009D31D0"/>
    <w:rsid w:val="009D32CD"/>
    <w:rsid w:val="009D5264"/>
    <w:rsid w:val="009D6B02"/>
    <w:rsid w:val="009D707D"/>
    <w:rsid w:val="009E0A4D"/>
    <w:rsid w:val="009E3341"/>
    <w:rsid w:val="009E39B5"/>
    <w:rsid w:val="009E3F2B"/>
    <w:rsid w:val="009E77C3"/>
    <w:rsid w:val="009E7AB3"/>
    <w:rsid w:val="009E7B9C"/>
    <w:rsid w:val="009F2027"/>
    <w:rsid w:val="009F294B"/>
    <w:rsid w:val="009F392F"/>
    <w:rsid w:val="009F3E3E"/>
    <w:rsid w:val="009F401A"/>
    <w:rsid w:val="009F498D"/>
    <w:rsid w:val="009F674A"/>
    <w:rsid w:val="009F6D76"/>
    <w:rsid w:val="00A005D6"/>
    <w:rsid w:val="00A0106B"/>
    <w:rsid w:val="00A018BB"/>
    <w:rsid w:val="00A021B4"/>
    <w:rsid w:val="00A02FCE"/>
    <w:rsid w:val="00A039C0"/>
    <w:rsid w:val="00A04868"/>
    <w:rsid w:val="00A04D46"/>
    <w:rsid w:val="00A06308"/>
    <w:rsid w:val="00A0653E"/>
    <w:rsid w:val="00A0671B"/>
    <w:rsid w:val="00A1050D"/>
    <w:rsid w:val="00A11847"/>
    <w:rsid w:val="00A121BF"/>
    <w:rsid w:val="00A12924"/>
    <w:rsid w:val="00A13378"/>
    <w:rsid w:val="00A139AA"/>
    <w:rsid w:val="00A13C35"/>
    <w:rsid w:val="00A13FC9"/>
    <w:rsid w:val="00A14595"/>
    <w:rsid w:val="00A1517A"/>
    <w:rsid w:val="00A17010"/>
    <w:rsid w:val="00A20FFA"/>
    <w:rsid w:val="00A22A1A"/>
    <w:rsid w:val="00A235B8"/>
    <w:rsid w:val="00A24D67"/>
    <w:rsid w:val="00A260D4"/>
    <w:rsid w:val="00A26528"/>
    <w:rsid w:val="00A272DD"/>
    <w:rsid w:val="00A303B5"/>
    <w:rsid w:val="00A3283D"/>
    <w:rsid w:val="00A32BAA"/>
    <w:rsid w:val="00A366C8"/>
    <w:rsid w:val="00A36CC2"/>
    <w:rsid w:val="00A37129"/>
    <w:rsid w:val="00A40917"/>
    <w:rsid w:val="00A436DC"/>
    <w:rsid w:val="00A4413D"/>
    <w:rsid w:val="00A44EDA"/>
    <w:rsid w:val="00A47336"/>
    <w:rsid w:val="00A47408"/>
    <w:rsid w:val="00A47C56"/>
    <w:rsid w:val="00A53689"/>
    <w:rsid w:val="00A53A22"/>
    <w:rsid w:val="00A545E1"/>
    <w:rsid w:val="00A54ED1"/>
    <w:rsid w:val="00A55AE7"/>
    <w:rsid w:val="00A5756F"/>
    <w:rsid w:val="00A60710"/>
    <w:rsid w:val="00A61066"/>
    <w:rsid w:val="00A61105"/>
    <w:rsid w:val="00A612D4"/>
    <w:rsid w:val="00A6239E"/>
    <w:rsid w:val="00A62B55"/>
    <w:rsid w:val="00A62BF5"/>
    <w:rsid w:val="00A62D32"/>
    <w:rsid w:val="00A6351B"/>
    <w:rsid w:val="00A64047"/>
    <w:rsid w:val="00A65569"/>
    <w:rsid w:val="00A671F3"/>
    <w:rsid w:val="00A70343"/>
    <w:rsid w:val="00A713D7"/>
    <w:rsid w:val="00A74BA6"/>
    <w:rsid w:val="00A74EFC"/>
    <w:rsid w:val="00A75F67"/>
    <w:rsid w:val="00A76D98"/>
    <w:rsid w:val="00A7756F"/>
    <w:rsid w:val="00A801C2"/>
    <w:rsid w:val="00A80E4D"/>
    <w:rsid w:val="00A814D9"/>
    <w:rsid w:val="00A84CA4"/>
    <w:rsid w:val="00A8686A"/>
    <w:rsid w:val="00A878C3"/>
    <w:rsid w:val="00A87B4D"/>
    <w:rsid w:val="00A87D99"/>
    <w:rsid w:val="00A9113F"/>
    <w:rsid w:val="00A912D4"/>
    <w:rsid w:val="00A92AE4"/>
    <w:rsid w:val="00A93023"/>
    <w:rsid w:val="00A93077"/>
    <w:rsid w:val="00A954C3"/>
    <w:rsid w:val="00A97581"/>
    <w:rsid w:val="00A97870"/>
    <w:rsid w:val="00AA2192"/>
    <w:rsid w:val="00AA2C48"/>
    <w:rsid w:val="00AA31CB"/>
    <w:rsid w:val="00AA3497"/>
    <w:rsid w:val="00AA52DF"/>
    <w:rsid w:val="00AA5B59"/>
    <w:rsid w:val="00AA5CF6"/>
    <w:rsid w:val="00AA6F05"/>
    <w:rsid w:val="00AB1148"/>
    <w:rsid w:val="00AB2C8A"/>
    <w:rsid w:val="00AB4C5E"/>
    <w:rsid w:val="00AB5876"/>
    <w:rsid w:val="00AB58C1"/>
    <w:rsid w:val="00AB65DB"/>
    <w:rsid w:val="00AB6A5E"/>
    <w:rsid w:val="00AB744C"/>
    <w:rsid w:val="00AB7780"/>
    <w:rsid w:val="00AB7B4F"/>
    <w:rsid w:val="00AC1030"/>
    <w:rsid w:val="00AC10C2"/>
    <w:rsid w:val="00AC1DF0"/>
    <w:rsid w:val="00AC2E79"/>
    <w:rsid w:val="00AC3095"/>
    <w:rsid w:val="00AC3282"/>
    <w:rsid w:val="00AC3671"/>
    <w:rsid w:val="00AC3C86"/>
    <w:rsid w:val="00AC404E"/>
    <w:rsid w:val="00AC4678"/>
    <w:rsid w:val="00AC49EA"/>
    <w:rsid w:val="00AC5767"/>
    <w:rsid w:val="00AC656F"/>
    <w:rsid w:val="00AD010B"/>
    <w:rsid w:val="00AD3A06"/>
    <w:rsid w:val="00AD3C80"/>
    <w:rsid w:val="00AD408F"/>
    <w:rsid w:val="00AD41B9"/>
    <w:rsid w:val="00AD4F03"/>
    <w:rsid w:val="00AD6574"/>
    <w:rsid w:val="00AD6A4F"/>
    <w:rsid w:val="00AD6D69"/>
    <w:rsid w:val="00AD72B1"/>
    <w:rsid w:val="00AD7C90"/>
    <w:rsid w:val="00AE279E"/>
    <w:rsid w:val="00AE2AC9"/>
    <w:rsid w:val="00AE2BDC"/>
    <w:rsid w:val="00AE3B7C"/>
    <w:rsid w:val="00AE415D"/>
    <w:rsid w:val="00AE46BB"/>
    <w:rsid w:val="00AE7B5E"/>
    <w:rsid w:val="00AE7EB8"/>
    <w:rsid w:val="00AF0720"/>
    <w:rsid w:val="00AF1B71"/>
    <w:rsid w:val="00AF32EF"/>
    <w:rsid w:val="00AF3B68"/>
    <w:rsid w:val="00AF446A"/>
    <w:rsid w:val="00AF4F60"/>
    <w:rsid w:val="00AF6F13"/>
    <w:rsid w:val="00B001D0"/>
    <w:rsid w:val="00B01F2A"/>
    <w:rsid w:val="00B02B59"/>
    <w:rsid w:val="00B031B6"/>
    <w:rsid w:val="00B0360F"/>
    <w:rsid w:val="00B041BC"/>
    <w:rsid w:val="00B06A92"/>
    <w:rsid w:val="00B112BC"/>
    <w:rsid w:val="00B11395"/>
    <w:rsid w:val="00B11504"/>
    <w:rsid w:val="00B11592"/>
    <w:rsid w:val="00B125EB"/>
    <w:rsid w:val="00B12A1E"/>
    <w:rsid w:val="00B141F5"/>
    <w:rsid w:val="00B14F35"/>
    <w:rsid w:val="00B167C7"/>
    <w:rsid w:val="00B2000A"/>
    <w:rsid w:val="00B206AF"/>
    <w:rsid w:val="00B20A12"/>
    <w:rsid w:val="00B2141F"/>
    <w:rsid w:val="00B21576"/>
    <w:rsid w:val="00B254A7"/>
    <w:rsid w:val="00B26E22"/>
    <w:rsid w:val="00B277DD"/>
    <w:rsid w:val="00B338F2"/>
    <w:rsid w:val="00B34E4F"/>
    <w:rsid w:val="00B3500C"/>
    <w:rsid w:val="00B35694"/>
    <w:rsid w:val="00B35C90"/>
    <w:rsid w:val="00B361BF"/>
    <w:rsid w:val="00B36258"/>
    <w:rsid w:val="00B362C4"/>
    <w:rsid w:val="00B43622"/>
    <w:rsid w:val="00B43636"/>
    <w:rsid w:val="00B44E1C"/>
    <w:rsid w:val="00B45D6B"/>
    <w:rsid w:val="00B47420"/>
    <w:rsid w:val="00B478CA"/>
    <w:rsid w:val="00B47E05"/>
    <w:rsid w:val="00B50A75"/>
    <w:rsid w:val="00B50C13"/>
    <w:rsid w:val="00B51D0B"/>
    <w:rsid w:val="00B525E2"/>
    <w:rsid w:val="00B5291F"/>
    <w:rsid w:val="00B52CBB"/>
    <w:rsid w:val="00B5587A"/>
    <w:rsid w:val="00B57983"/>
    <w:rsid w:val="00B57B41"/>
    <w:rsid w:val="00B60236"/>
    <w:rsid w:val="00B602D8"/>
    <w:rsid w:val="00B61E50"/>
    <w:rsid w:val="00B6212A"/>
    <w:rsid w:val="00B62DDD"/>
    <w:rsid w:val="00B6334A"/>
    <w:rsid w:val="00B65C62"/>
    <w:rsid w:val="00B664C4"/>
    <w:rsid w:val="00B66908"/>
    <w:rsid w:val="00B669E6"/>
    <w:rsid w:val="00B671D5"/>
    <w:rsid w:val="00B67EC7"/>
    <w:rsid w:val="00B72328"/>
    <w:rsid w:val="00B72694"/>
    <w:rsid w:val="00B73656"/>
    <w:rsid w:val="00B76C67"/>
    <w:rsid w:val="00B77B25"/>
    <w:rsid w:val="00B8017D"/>
    <w:rsid w:val="00B811BE"/>
    <w:rsid w:val="00B8156E"/>
    <w:rsid w:val="00B81D62"/>
    <w:rsid w:val="00B81F87"/>
    <w:rsid w:val="00B825CA"/>
    <w:rsid w:val="00B83FD8"/>
    <w:rsid w:val="00B84A21"/>
    <w:rsid w:val="00B85E1B"/>
    <w:rsid w:val="00B879EA"/>
    <w:rsid w:val="00B9021B"/>
    <w:rsid w:val="00B9148E"/>
    <w:rsid w:val="00B92519"/>
    <w:rsid w:val="00B92727"/>
    <w:rsid w:val="00B92CE5"/>
    <w:rsid w:val="00B92F9D"/>
    <w:rsid w:val="00B93505"/>
    <w:rsid w:val="00B93870"/>
    <w:rsid w:val="00B94667"/>
    <w:rsid w:val="00B94C78"/>
    <w:rsid w:val="00B951A5"/>
    <w:rsid w:val="00B951EA"/>
    <w:rsid w:val="00B95DA4"/>
    <w:rsid w:val="00B95F0B"/>
    <w:rsid w:val="00B97690"/>
    <w:rsid w:val="00B97810"/>
    <w:rsid w:val="00BA1693"/>
    <w:rsid w:val="00BA20A0"/>
    <w:rsid w:val="00BA2A8B"/>
    <w:rsid w:val="00BA40A5"/>
    <w:rsid w:val="00BA47E5"/>
    <w:rsid w:val="00BA63BE"/>
    <w:rsid w:val="00BA695D"/>
    <w:rsid w:val="00BA7A41"/>
    <w:rsid w:val="00BB01D8"/>
    <w:rsid w:val="00BB102D"/>
    <w:rsid w:val="00BB1114"/>
    <w:rsid w:val="00BB1C9F"/>
    <w:rsid w:val="00BB37B6"/>
    <w:rsid w:val="00BB638A"/>
    <w:rsid w:val="00BB6B4B"/>
    <w:rsid w:val="00BC0BBD"/>
    <w:rsid w:val="00BC7115"/>
    <w:rsid w:val="00BC7187"/>
    <w:rsid w:val="00BC7823"/>
    <w:rsid w:val="00BD0A17"/>
    <w:rsid w:val="00BD0BC4"/>
    <w:rsid w:val="00BD107F"/>
    <w:rsid w:val="00BD10FF"/>
    <w:rsid w:val="00BD1B8F"/>
    <w:rsid w:val="00BD24E3"/>
    <w:rsid w:val="00BD26C6"/>
    <w:rsid w:val="00BD38ED"/>
    <w:rsid w:val="00BD3D88"/>
    <w:rsid w:val="00BD4624"/>
    <w:rsid w:val="00BD49D9"/>
    <w:rsid w:val="00BD5B66"/>
    <w:rsid w:val="00BD662E"/>
    <w:rsid w:val="00BD6F18"/>
    <w:rsid w:val="00BE1388"/>
    <w:rsid w:val="00BE2B70"/>
    <w:rsid w:val="00BE31DC"/>
    <w:rsid w:val="00BE4414"/>
    <w:rsid w:val="00BE49CE"/>
    <w:rsid w:val="00BE574F"/>
    <w:rsid w:val="00BE592D"/>
    <w:rsid w:val="00BE5AE7"/>
    <w:rsid w:val="00BE5B88"/>
    <w:rsid w:val="00BE6E3E"/>
    <w:rsid w:val="00BE77E4"/>
    <w:rsid w:val="00BE7B7A"/>
    <w:rsid w:val="00BF16EF"/>
    <w:rsid w:val="00BF4371"/>
    <w:rsid w:val="00BF5B23"/>
    <w:rsid w:val="00BF5CEB"/>
    <w:rsid w:val="00BF6022"/>
    <w:rsid w:val="00BF614A"/>
    <w:rsid w:val="00C001A8"/>
    <w:rsid w:val="00C00C00"/>
    <w:rsid w:val="00C0131A"/>
    <w:rsid w:val="00C0135D"/>
    <w:rsid w:val="00C017E9"/>
    <w:rsid w:val="00C03B29"/>
    <w:rsid w:val="00C03D80"/>
    <w:rsid w:val="00C03EB8"/>
    <w:rsid w:val="00C03ED4"/>
    <w:rsid w:val="00C04A51"/>
    <w:rsid w:val="00C0599B"/>
    <w:rsid w:val="00C05DF9"/>
    <w:rsid w:val="00C07078"/>
    <w:rsid w:val="00C07A2C"/>
    <w:rsid w:val="00C1129E"/>
    <w:rsid w:val="00C11AA6"/>
    <w:rsid w:val="00C137D6"/>
    <w:rsid w:val="00C13C33"/>
    <w:rsid w:val="00C145EE"/>
    <w:rsid w:val="00C14622"/>
    <w:rsid w:val="00C1484B"/>
    <w:rsid w:val="00C157C7"/>
    <w:rsid w:val="00C15B7C"/>
    <w:rsid w:val="00C1662F"/>
    <w:rsid w:val="00C16B4F"/>
    <w:rsid w:val="00C2028E"/>
    <w:rsid w:val="00C203CF"/>
    <w:rsid w:val="00C21597"/>
    <w:rsid w:val="00C21831"/>
    <w:rsid w:val="00C21B86"/>
    <w:rsid w:val="00C21DE0"/>
    <w:rsid w:val="00C2546B"/>
    <w:rsid w:val="00C25D81"/>
    <w:rsid w:val="00C2614C"/>
    <w:rsid w:val="00C27884"/>
    <w:rsid w:val="00C30EFB"/>
    <w:rsid w:val="00C33234"/>
    <w:rsid w:val="00C371B1"/>
    <w:rsid w:val="00C409AF"/>
    <w:rsid w:val="00C41A2C"/>
    <w:rsid w:val="00C42996"/>
    <w:rsid w:val="00C44648"/>
    <w:rsid w:val="00C4670B"/>
    <w:rsid w:val="00C46F10"/>
    <w:rsid w:val="00C505F8"/>
    <w:rsid w:val="00C508EC"/>
    <w:rsid w:val="00C50A8D"/>
    <w:rsid w:val="00C52876"/>
    <w:rsid w:val="00C52EBF"/>
    <w:rsid w:val="00C5342D"/>
    <w:rsid w:val="00C53A36"/>
    <w:rsid w:val="00C553D7"/>
    <w:rsid w:val="00C56634"/>
    <w:rsid w:val="00C6032E"/>
    <w:rsid w:val="00C6074B"/>
    <w:rsid w:val="00C61F8F"/>
    <w:rsid w:val="00C626DE"/>
    <w:rsid w:val="00C63A96"/>
    <w:rsid w:val="00C63BF6"/>
    <w:rsid w:val="00C64BEA"/>
    <w:rsid w:val="00C65485"/>
    <w:rsid w:val="00C65FAB"/>
    <w:rsid w:val="00C6643F"/>
    <w:rsid w:val="00C66B06"/>
    <w:rsid w:val="00C66C6C"/>
    <w:rsid w:val="00C702EB"/>
    <w:rsid w:val="00C71DB4"/>
    <w:rsid w:val="00C728B4"/>
    <w:rsid w:val="00C7384A"/>
    <w:rsid w:val="00C74927"/>
    <w:rsid w:val="00C755E3"/>
    <w:rsid w:val="00C77015"/>
    <w:rsid w:val="00C80AAA"/>
    <w:rsid w:val="00C80F4C"/>
    <w:rsid w:val="00C81DA5"/>
    <w:rsid w:val="00C81EAF"/>
    <w:rsid w:val="00C8242F"/>
    <w:rsid w:val="00C8290C"/>
    <w:rsid w:val="00C82CA7"/>
    <w:rsid w:val="00C82EB3"/>
    <w:rsid w:val="00C848F4"/>
    <w:rsid w:val="00C8604C"/>
    <w:rsid w:val="00C90AA8"/>
    <w:rsid w:val="00C9161B"/>
    <w:rsid w:val="00C93198"/>
    <w:rsid w:val="00C937A9"/>
    <w:rsid w:val="00C93E82"/>
    <w:rsid w:val="00C95DB0"/>
    <w:rsid w:val="00C96994"/>
    <w:rsid w:val="00CA08BF"/>
    <w:rsid w:val="00CA0F36"/>
    <w:rsid w:val="00CA1B95"/>
    <w:rsid w:val="00CA20F5"/>
    <w:rsid w:val="00CA3C2F"/>
    <w:rsid w:val="00CA5D73"/>
    <w:rsid w:val="00CA5FBC"/>
    <w:rsid w:val="00CA62A7"/>
    <w:rsid w:val="00CA676E"/>
    <w:rsid w:val="00CA6DC6"/>
    <w:rsid w:val="00CB2B99"/>
    <w:rsid w:val="00CB2BC0"/>
    <w:rsid w:val="00CB52C1"/>
    <w:rsid w:val="00CB7251"/>
    <w:rsid w:val="00CC0737"/>
    <w:rsid w:val="00CC08E4"/>
    <w:rsid w:val="00CC280B"/>
    <w:rsid w:val="00CC4713"/>
    <w:rsid w:val="00CC48BD"/>
    <w:rsid w:val="00CC7BA7"/>
    <w:rsid w:val="00CC7D46"/>
    <w:rsid w:val="00CD035D"/>
    <w:rsid w:val="00CD0811"/>
    <w:rsid w:val="00CD0ADF"/>
    <w:rsid w:val="00CD290C"/>
    <w:rsid w:val="00CD3212"/>
    <w:rsid w:val="00CD32BC"/>
    <w:rsid w:val="00CD4EE9"/>
    <w:rsid w:val="00CD63D9"/>
    <w:rsid w:val="00CE0A4B"/>
    <w:rsid w:val="00CE0A67"/>
    <w:rsid w:val="00CE0BB5"/>
    <w:rsid w:val="00CE0F9F"/>
    <w:rsid w:val="00CE3986"/>
    <w:rsid w:val="00CE4D32"/>
    <w:rsid w:val="00CE4F64"/>
    <w:rsid w:val="00CE578A"/>
    <w:rsid w:val="00CE65F6"/>
    <w:rsid w:val="00CE663E"/>
    <w:rsid w:val="00CE6885"/>
    <w:rsid w:val="00CE7174"/>
    <w:rsid w:val="00CE7296"/>
    <w:rsid w:val="00CF1E1A"/>
    <w:rsid w:val="00CF2170"/>
    <w:rsid w:val="00CF2B4A"/>
    <w:rsid w:val="00CF2EC5"/>
    <w:rsid w:val="00CF4692"/>
    <w:rsid w:val="00CF5192"/>
    <w:rsid w:val="00CF5199"/>
    <w:rsid w:val="00CF546C"/>
    <w:rsid w:val="00CF638A"/>
    <w:rsid w:val="00CF7A9E"/>
    <w:rsid w:val="00D00690"/>
    <w:rsid w:val="00D016FF"/>
    <w:rsid w:val="00D021D9"/>
    <w:rsid w:val="00D02309"/>
    <w:rsid w:val="00D02F09"/>
    <w:rsid w:val="00D038D2"/>
    <w:rsid w:val="00D03A1B"/>
    <w:rsid w:val="00D03DD6"/>
    <w:rsid w:val="00D043AE"/>
    <w:rsid w:val="00D07487"/>
    <w:rsid w:val="00D07795"/>
    <w:rsid w:val="00D07EC1"/>
    <w:rsid w:val="00D11E10"/>
    <w:rsid w:val="00D13F91"/>
    <w:rsid w:val="00D14E37"/>
    <w:rsid w:val="00D22E96"/>
    <w:rsid w:val="00D22F81"/>
    <w:rsid w:val="00D2367E"/>
    <w:rsid w:val="00D2419C"/>
    <w:rsid w:val="00D250A7"/>
    <w:rsid w:val="00D2588F"/>
    <w:rsid w:val="00D25C86"/>
    <w:rsid w:val="00D26B3F"/>
    <w:rsid w:val="00D27799"/>
    <w:rsid w:val="00D313BC"/>
    <w:rsid w:val="00D31D8D"/>
    <w:rsid w:val="00D33131"/>
    <w:rsid w:val="00D348E7"/>
    <w:rsid w:val="00D34AFA"/>
    <w:rsid w:val="00D35D58"/>
    <w:rsid w:val="00D43FC0"/>
    <w:rsid w:val="00D44E36"/>
    <w:rsid w:val="00D46337"/>
    <w:rsid w:val="00D4667F"/>
    <w:rsid w:val="00D4681E"/>
    <w:rsid w:val="00D46A2E"/>
    <w:rsid w:val="00D476D7"/>
    <w:rsid w:val="00D477CE"/>
    <w:rsid w:val="00D47B48"/>
    <w:rsid w:val="00D503B3"/>
    <w:rsid w:val="00D50BB2"/>
    <w:rsid w:val="00D50CA4"/>
    <w:rsid w:val="00D50FA2"/>
    <w:rsid w:val="00D5256C"/>
    <w:rsid w:val="00D52EE8"/>
    <w:rsid w:val="00D53189"/>
    <w:rsid w:val="00D53C5A"/>
    <w:rsid w:val="00D55375"/>
    <w:rsid w:val="00D55793"/>
    <w:rsid w:val="00D55AAE"/>
    <w:rsid w:val="00D56CE6"/>
    <w:rsid w:val="00D6050E"/>
    <w:rsid w:val="00D61C69"/>
    <w:rsid w:val="00D63300"/>
    <w:rsid w:val="00D640C6"/>
    <w:rsid w:val="00D6529B"/>
    <w:rsid w:val="00D65EEC"/>
    <w:rsid w:val="00D67A40"/>
    <w:rsid w:val="00D703D9"/>
    <w:rsid w:val="00D70469"/>
    <w:rsid w:val="00D71821"/>
    <w:rsid w:val="00D73021"/>
    <w:rsid w:val="00D74701"/>
    <w:rsid w:val="00D748E7"/>
    <w:rsid w:val="00D74D6D"/>
    <w:rsid w:val="00D764C7"/>
    <w:rsid w:val="00D7668C"/>
    <w:rsid w:val="00D76753"/>
    <w:rsid w:val="00D80777"/>
    <w:rsid w:val="00D82A61"/>
    <w:rsid w:val="00D834EE"/>
    <w:rsid w:val="00D865BD"/>
    <w:rsid w:val="00D8691A"/>
    <w:rsid w:val="00D87349"/>
    <w:rsid w:val="00D87F3E"/>
    <w:rsid w:val="00D90DB7"/>
    <w:rsid w:val="00D9110D"/>
    <w:rsid w:val="00D92151"/>
    <w:rsid w:val="00D92F1A"/>
    <w:rsid w:val="00D93801"/>
    <w:rsid w:val="00D93F00"/>
    <w:rsid w:val="00D943F3"/>
    <w:rsid w:val="00D94CD4"/>
    <w:rsid w:val="00D962CB"/>
    <w:rsid w:val="00D975D7"/>
    <w:rsid w:val="00D97A9F"/>
    <w:rsid w:val="00D97C99"/>
    <w:rsid w:val="00DA0F1D"/>
    <w:rsid w:val="00DA275D"/>
    <w:rsid w:val="00DA33F7"/>
    <w:rsid w:val="00DA46F1"/>
    <w:rsid w:val="00DA541C"/>
    <w:rsid w:val="00DA6D18"/>
    <w:rsid w:val="00DB0FBF"/>
    <w:rsid w:val="00DB3ADB"/>
    <w:rsid w:val="00DB47C0"/>
    <w:rsid w:val="00DB48C7"/>
    <w:rsid w:val="00DB534B"/>
    <w:rsid w:val="00DB5624"/>
    <w:rsid w:val="00DB6986"/>
    <w:rsid w:val="00DB6AE0"/>
    <w:rsid w:val="00DB71A6"/>
    <w:rsid w:val="00DB72CB"/>
    <w:rsid w:val="00DC0538"/>
    <w:rsid w:val="00DC18F7"/>
    <w:rsid w:val="00DC2D79"/>
    <w:rsid w:val="00DC3476"/>
    <w:rsid w:val="00DC3870"/>
    <w:rsid w:val="00DC3CF8"/>
    <w:rsid w:val="00DC51C0"/>
    <w:rsid w:val="00DC51CF"/>
    <w:rsid w:val="00DC5E61"/>
    <w:rsid w:val="00DC5EEE"/>
    <w:rsid w:val="00DC6E7D"/>
    <w:rsid w:val="00DD0930"/>
    <w:rsid w:val="00DD1B8B"/>
    <w:rsid w:val="00DD26DF"/>
    <w:rsid w:val="00DD3744"/>
    <w:rsid w:val="00DD52F5"/>
    <w:rsid w:val="00DD7962"/>
    <w:rsid w:val="00DE026B"/>
    <w:rsid w:val="00DE53FA"/>
    <w:rsid w:val="00DE5712"/>
    <w:rsid w:val="00DE5984"/>
    <w:rsid w:val="00DE63A5"/>
    <w:rsid w:val="00DE6DBE"/>
    <w:rsid w:val="00DE7A75"/>
    <w:rsid w:val="00DF052B"/>
    <w:rsid w:val="00DF0CFF"/>
    <w:rsid w:val="00DF1599"/>
    <w:rsid w:val="00DF354C"/>
    <w:rsid w:val="00DF41C8"/>
    <w:rsid w:val="00DF4213"/>
    <w:rsid w:val="00DF4494"/>
    <w:rsid w:val="00DF5D5F"/>
    <w:rsid w:val="00E0349D"/>
    <w:rsid w:val="00E04E28"/>
    <w:rsid w:val="00E05C4D"/>
    <w:rsid w:val="00E070D2"/>
    <w:rsid w:val="00E10163"/>
    <w:rsid w:val="00E122BB"/>
    <w:rsid w:val="00E12AAD"/>
    <w:rsid w:val="00E14492"/>
    <w:rsid w:val="00E147B0"/>
    <w:rsid w:val="00E15232"/>
    <w:rsid w:val="00E2355B"/>
    <w:rsid w:val="00E23CBD"/>
    <w:rsid w:val="00E23F5A"/>
    <w:rsid w:val="00E24182"/>
    <w:rsid w:val="00E26339"/>
    <w:rsid w:val="00E27025"/>
    <w:rsid w:val="00E303A6"/>
    <w:rsid w:val="00E31C06"/>
    <w:rsid w:val="00E31F22"/>
    <w:rsid w:val="00E32CC7"/>
    <w:rsid w:val="00E3789A"/>
    <w:rsid w:val="00E37CD6"/>
    <w:rsid w:val="00E4003A"/>
    <w:rsid w:val="00E40200"/>
    <w:rsid w:val="00E42DFC"/>
    <w:rsid w:val="00E43D6C"/>
    <w:rsid w:val="00E455CE"/>
    <w:rsid w:val="00E50100"/>
    <w:rsid w:val="00E5171D"/>
    <w:rsid w:val="00E51AAF"/>
    <w:rsid w:val="00E52C69"/>
    <w:rsid w:val="00E53455"/>
    <w:rsid w:val="00E53F79"/>
    <w:rsid w:val="00E55725"/>
    <w:rsid w:val="00E579A9"/>
    <w:rsid w:val="00E57AAE"/>
    <w:rsid w:val="00E615B2"/>
    <w:rsid w:val="00E62686"/>
    <w:rsid w:val="00E633C7"/>
    <w:rsid w:val="00E65D38"/>
    <w:rsid w:val="00E6605B"/>
    <w:rsid w:val="00E67206"/>
    <w:rsid w:val="00E70D5B"/>
    <w:rsid w:val="00E72BD8"/>
    <w:rsid w:val="00E733B5"/>
    <w:rsid w:val="00E73595"/>
    <w:rsid w:val="00E73EE8"/>
    <w:rsid w:val="00E73FCF"/>
    <w:rsid w:val="00E744B4"/>
    <w:rsid w:val="00E74601"/>
    <w:rsid w:val="00E74B74"/>
    <w:rsid w:val="00E750C8"/>
    <w:rsid w:val="00E7612E"/>
    <w:rsid w:val="00E76E57"/>
    <w:rsid w:val="00E77834"/>
    <w:rsid w:val="00E77AE3"/>
    <w:rsid w:val="00E805E7"/>
    <w:rsid w:val="00E80B90"/>
    <w:rsid w:val="00E8163A"/>
    <w:rsid w:val="00E836D4"/>
    <w:rsid w:val="00E83E3F"/>
    <w:rsid w:val="00E87356"/>
    <w:rsid w:val="00E8782E"/>
    <w:rsid w:val="00E90671"/>
    <w:rsid w:val="00E90A1D"/>
    <w:rsid w:val="00E90FD1"/>
    <w:rsid w:val="00E914F8"/>
    <w:rsid w:val="00E915BA"/>
    <w:rsid w:val="00E94DE9"/>
    <w:rsid w:val="00E95570"/>
    <w:rsid w:val="00E95D91"/>
    <w:rsid w:val="00E9717F"/>
    <w:rsid w:val="00E976FA"/>
    <w:rsid w:val="00E97912"/>
    <w:rsid w:val="00E97AC7"/>
    <w:rsid w:val="00E97AFC"/>
    <w:rsid w:val="00EA0C98"/>
    <w:rsid w:val="00EA126C"/>
    <w:rsid w:val="00EA447F"/>
    <w:rsid w:val="00EA487B"/>
    <w:rsid w:val="00EA52A0"/>
    <w:rsid w:val="00EA5DCB"/>
    <w:rsid w:val="00EA69D3"/>
    <w:rsid w:val="00EA6AE9"/>
    <w:rsid w:val="00EA7F0B"/>
    <w:rsid w:val="00EB164E"/>
    <w:rsid w:val="00EB36CE"/>
    <w:rsid w:val="00EB6148"/>
    <w:rsid w:val="00EB624C"/>
    <w:rsid w:val="00EB67CF"/>
    <w:rsid w:val="00EB6886"/>
    <w:rsid w:val="00EB6F18"/>
    <w:rsid w:val="00EB760F"/>
    <w:rsid w:val="00EC018E"/>
    <w:rsid w:val="00EC0C6B"/>
    <w:rsid w:val="00EC1BCF"/>
    <w:rsid w:val="00EC2173"/>
    <w:rsid w:val="00EC2D63"/>
    <w:rsid w:val="00EC3442"/>
    <w:rsid w:val="00EC3C1A"/>
    <w:rsid w:val="00EC40E1"/>
    <w:rsid w:val="00EC433F"/>
    <w:rsid w:val="00EC4513"/>
    <w:rsid w:val="00EC4776"/>
    <w:rsid w:val="00EC4CC6"/>
    <w:rsid w:val="00EC570D"/>
    <w:rsid w:val="00EC618D"/>
    <w:rsid w:val="00EC63FF"/>
    <w:rsid w:val="00EC7613"/>
    <w:rsid w:val="00EC7CCA"/>
    <w:rsid w:val="00ED115F"/>
    <w:rsid w:val="00ED2BD2"/>
    <w:rsid w:val="00ED3C81"/>
    <w:rsid w:val="00ED4242"/>
    <w:rsid w:val="00ED4ACE"/>
    <w:rsid w:val="00ED5498"/>
    <w:rsid w:val="00ED562E"/>
    <w:rsid w:val="00ED5C04"/>
    <w:rsid w:val="00ED5DE1"/>
    <w:rsid w:val="00ED7C4F"/>
    <w:rsid w:val="00EE0BC6"/>
    <w:rsid w:val="00EE1B76"/>
    <w:rsid w:val="00EE2B6B"/>
    <w:rsid w:val="00EE4109"/>
    <w:rsid w:val="00EE49D8"/>
    <w:rsid w:val="00EE4EB1"/>
    <w:rsid w:val="00EE57FB"/>
    <w:rsid w:val="00EE594F"/>
    <w:rsid w:val="00EE633C"/>
    <w:rsid w:val="00EE69E1"/>
    <w:rsid w:val="00EE6C1D"/>
    <w:rsid w:val="00EF199B"/>
    <w:rsid w:val="00F01301"/>
    <w:rsid w:val="00F0147F"/>
    <w:rsid w:val="00F023A3"/>
    <w:rsid w:val="00F02449"/>
    <w:rsid w:val="00F03E10"/>
    <w:rsid w:val="00F07069"/>
    <w:rsid w:val="00F10927"/>
    <w:rsid w:val="00F113B0"/>
    <w:rsid w:val="00F113CC"/>
    <w:rsid w:val="00F12355"/>
    <w:rsid w:val="00F12CC9"/>
    <w:rsid w:val="00F13D5B"/>
    <w:rsid w:val="00F14B5A"/>
    <w:rsid w:val="00F14CF0"/>
    <w:rsid w:val="00F14DFB"/>
    <w:rsid w:val="00F14F91"/>
    <w:rsid w:val="00F15785"/>
    <w:rsid w:val="00F160BD"/>
    <w:rsid w:val="00F17B86"/>
    <w:rsid w:val="00F17E01"/>
    <w:rsid w:val="00F17EE7"/>
    <w:rsid w:val="00F202D8"/>
    <w:rsid w:val="00F21653"/>
    <w:rsid w:val="00F23A6C"/>
    <w:rsid w:val="00F247CB"/>
    <w:rsid w:val="00F24CC8"/>
    <w:rsid w:val="00F250DF"/>
    <w:rsid w:val="00F25F7E"/>
    <w:rsid w:val="00F2704A"/>
    <w:rsid w:val="00F31C5E"/>
    <w:rsid w:val="00F339FD"/>
    <w:rsid w:val="00F33B7C"/>
    <w:rsid w:val="00F34E16"/>
    <w:rsid w:val="00F34E9B"/>
    <w:rsid w:val="00F354B6"/>
    <w:rsid w:val="00F35EB7"/>
    <w:rsid w:val="00F35F25"/>
    <w:rsid w:val="00F3646C"/>
    <w:rsid w:val="00F3674D"/>
    <w:rsid w:val="00F374AF"/>
    <w:rsid w:val="00F4033E"/>
    <w:rsid w:val="00F405B2"/>
    <w:rsid w:val="00F41D8E"/>
    <w:rsid w:val="00F45BEC"/>
    <w:rsid w:val="00F46D5B"/>
    <w:rsid w:val="00F478CD"/>
    <w:rsid w:val="00F50CD6"/>
    <w:rsid w:val="00F50F24"/>
    <w:rsid w:val="00F510FD"/>
    <w:rsid w:val="00F51251"/>
    <w:rsid w:val="00F51DF0"/>
    <w:rsid w:val="00F523AB"/>
    <w:rsid w:val="00F53849"/>
    <w:rsid w:val="00F54356"/>
    <w:rsid w:val="00F551EC"/>
    <w:rsid w:val="00F608F5"/>
    <w:rsid w:val="00F60957"/>
    <w:rsid w:val="00F621FA"/>
    <w:rsid w:val="00F62B52"/>
    <w:rsid w:val="00F63489"/>
    <w:rsid w:val="00F64282"/>
    <w:rsid w:val="00F643DA"/>
    <w:rsid w:val="00F64682"/>
    <w:rsid w:val="00F65316"/>
    <w:rsid w:val="00F6597A"/>
    <w:rsid w:val="00F663D2"/>
    <w:rsid w:val="00F66699"/>
    <w:rsid w:val="00F67307"/>
    <w:rsid w:val="00F679D9"/>
    <w:rsid w:val="00F7069B"/>
    <w:rsid w:val="00F70C2A"/>
    <w:rsid w:val="00F70C38"/>
    <w:rsid w:val="00F71ED4"/>
    <w:rsid w:val="00F71FE8"/>
    <w:rsid w:val="00F72791"/>
    <w:rsid w:val="00F72C80"/>
    <w:rsid w:val="00F735D4"/>
    <w:rsid w:val="00F747F8"/>
    <w:rsid w:val="00F74BCB"/>
    <w:rsid w:val="00F74EB4"/>
    <w:rsid w:val="00F77C43"/>
    <w:rsid w:val="00F8070E"/>
    <w:rsid w:val="00F80CCE"/>
    <w:rsid w:val="00F81A8F"/>
    <w:rsid w:val="00F82F21"/>
    <w:rsid w:val="00F83AAA"/>
    <w:rsid w:val="00F84809"/>
    <w:rsid w:val="00F86DA9"/>
    <w:rsid w:val="00F87306"/>
    <w:rsid w:val="00F8762E"/>
    <w:rsid w:val="00F917B7"/>
    <w:rsid w:val="00F9257A"/>
    <w:rsid w:val="00F92C34"/>
    <w:rsid w:val="00F95338"/>
    <w:rsid w:val="00F969AE"/>
    <w:rsid w:val="00FA01D3"/>
    <w:rsid w:val="00FA1495"/>
    <w:rsid w:val="00FA1A57"/>
    <w:rsid w:val="00FA29FD"/>
    <w:rsid w:val="00FA53F6"/>
    <w:rsid w:val="00FA5D07"/>
    <w:rsid w:val="00FA6113"/>
    <w:rsid w:val="00FB0546"/>
    <w:rsid w:val="00FB0C3C"/>
    <w:rsid w:val="00FB273A"/>
    <w:rsid w:val="00FB5405"/>
    <w:rsid w:val="00FB63B6"/>
    <w:rsid w:val="00FC0048"/>
    <w:rsid w:val="00FC1B82"/>
    <w:rsid w:val="00FC1F47"/>
    <w:rsid w:val="00FC2888"/>
    <w:rsid w:val="00FC3CB4"/>
    <w:rsid w:val="00FC5522"/>
    <w:rsid w:val="00FC5576"/>
    <w:rsid w:val="00FC5FA6"/>
    <w:rsid w:val="00FC65E6"/>
    <w:rsid w:val="00FC7177"/>
    <w:rsid w:val="00FC7C63"/>
    <w:rsid w:val="00FC7FAA"/>
    <w:rsid w:val="00FD0AB2"/>
    <w:rsid w:val="00FD10A1"/>
    <w:rsid w:val="00FD16AA"/>
    <w:rsid w:val="00FD177D"/>
    <w:rsid w:val="00FD1F8B"/>
    <w:rsid w:val="00FD25C0"/>
    <w:rsid w:val="00FD3140"/>
    <w:rsid w:val="00FD3548"/>
    <w:rsid w:val="00FD4265"/>
    <w:rsid w:val="00FD4F76"/>
    <w:rsid w:val="00FD6BCA"/>
    <w:rsid w:val="00FE2CAD"/>
    <w:rsid w:val="00FE45EA"/>
    <w:rsid w:val="00FE47C2"/>
    <w:rsid w:val="00FE4E05"/>
    <w:rsid w:val="00FE640F"/>
    <w:rsid w:val="00FE65C6"/>
    <w:rsid w:val="00FE7047"/>
    <w:rsid w:val="00FE763C"/>
    <w:rsid w:val="00FF0DC5"/>
    <w:rsid w:val="00FF1338"/>
    <w:rsid w:val="00FF1EB6"/>
    <w:rsid w:val="00FF2224"/>
    <w:rsid w:val="00FF28E4"/>
    <w:rsid w:val="00FF3059"/>
    <w:rsid w:val="00FF40CE"/>
    <w:rsid w:val="00FF5BE6"/>
    <w:rsid w:val="00FF77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179E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2D0949"/>
  </w:style>
  <w:style w:type="paragraph" w:styleId="Header">
    <w:name w:val="header"/>
    <w:basedOn w:val="Normal"/>
    <w:link w:val="HeaderChar"/>
    <w:rsid w:val="002D09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2D0949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2D09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0949"/>
    <w:rPr>
      <w:sz w:val="24"/>
      <w:szCs w:val="24"/>
    </w:rPr>
  </w:style>
  <w:style w:type="character" w:styleId="CommentReference">
    <w:name w:val="annotation reference"/>
    <w:basedOn w:val="DefaultParagraphFont"/>
    <w:rsid w:val="00A32BAA"/>
    <w:rPr>
      <w:sz w:val="16"/>
      <w:szCs w:val="16"/>
    </w:rPr>
  </w:style>
  <w:style w:type="paragraph" w:styleId="CommentText">
    <w:name w:val="annotation text"/>
    <w:basedOn w:val="Normal"/>
    <w:link w:val="CommentTextChar"/>
    <w:rsid w:val="00A32B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2BAA"/>
  </w:style>
  <w:style w:type="paragraph" w:styleId="CommentSubject">
    <w:name w:val="annotation subject"/>
    <w:basedOn w:val="CommentText"/>
    <w:next w:val="CommentText"/>
    <w:link w:val="CommentSubjectChar"/>
    <w:rsid w:val="00A32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32BAA"/>
    <w:rPr>
      <w:b/>
      <w:bCs/>
    </w:rPr>
  </w:style>
  <w:style w:type="paragraph" w:styleId="BalloonText">
    <w:name w:val="Balloon Text"/>
    <w:basedOn w:val="Normal"/>
    <w:link w:val="BalloonTextChar"/>
    <w:rsid w:val="00A32B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32BA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3325C"/>
    <w:pPr>
      <w:spacing w:before="100" w:beforeAutospacing="1" w:after="100" w:afterAutospacing="1"/>
    </w:pPr>
  </w:style>
  <w:style w:type="table" w:styleId="TableGrid">
    <w:name w:val="Table Grid"/>
    <w:basedOn w:val="TableNormal"/>
    <w:rsid w:val="00B362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rsid w:val="00D5537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D5537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nhideWhenUsed/>
    <w:qFormat/>
    <w:rsid w:val="00B7269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91B95"/>
    <w:pPr>
      <w:ind w:left="720"/>
    </w:pPr>
  </w:style>
  <w:style w:type="character" w:styleId="Hyperlink">
    <w:name w:val="Hyperlink"/>
    <w:basedOn w:val="DefaultParagraphFont"/>
    <w:rsid w:val="00042C77"/>
    <w:rPr>
      <w:color w:val="0000FF"/>
      <w:u w:val="single"/>
    </w:rPr>
  </w:style>
  <w:style w:type="paragraph" w:customStyle="1" w:styleId="author">
    <w:name w:val="author"/>
    <w:basedOn w:val="Normal"/>
    <w:next w:val="affiliation"/>
    <w:rsid w:val="00042C77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Cs w:val="20"/>
      <w:lang w:eastAsia="de-DE"/>
    </w:rPr>
  </w:style>
  <w:style w:type="paragraph" w:customStyle="1" w:styleId="affiliation">
    <w:name w:val="affiliation"/>
    <w:basedOn w:val="Normal"/>
    <w:next w:val="phone"/>
    <w:rsid w:val="00042C77"/>
    <w:pPr>
      <w:overflowPunct w:val="0"/>
      <w:autoSpaceDE w:val="0"/>
      <w:autoSpaceDN w:val="0"/>
      <w:adjustRightInd w:val="0"/>
      <w:spacing w:before="120"/>
      <w:textAlignment w:val="baseline"/>
    </w:pPr>
    <w:rPr>
      <w:i/>
      <w:szCs w:val="20"/>
      <w:lang w:eastAsia="de-DE"/>
    </w:rPr>
  </w:style>
  <w:style w:type="paragraph" w:customStyle="1" w:styleId="email">
    <w:name w:val="email"/>
    <w:basedOn w:val="Normal"/>
    <w:next w:val="Normal"/>
    <w:rsid w:val="00042C7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  <w:lang w:eastAsia="de-DE"/>
    </w:rPr>
  </w:style>
  <w:style w:type="paragraph" w:customStyle="1" w:styleId="phone">
    <w:name w:val="phone"/>
    <w:basedOn w:val="email"/>
    <w:next w:val="fax"/>
    <w:rsid w:val="00042C77"/>
  </w:style>
  <w:style w:type="paragraph" w:customStyle="1" w:styleId="fax">
    <w:name w:val="fax"/>
    <w:basedOn w:val="email"/>
    <w:next w:val="email"/>
    <w:rsid w:val="00042C77"/>
  </w:style>
  <w:style w:type="character" w:styleId="PlaceholderText">
    <w:name w:val="Placeholder Text"/>
    <w:basedOn w:val="DefaultParagraphFont"/>
    <w:uiPriority w:val="99"/>
    <w:semiHidden/>
    <w:rsid w:val="00703E3E"/>
    <w:rPr>
      <w:color w:val="808080"/>
    </w:rPr>
  </w:style>
  <w:style w:type="paragraph" w:styleId="Revision">
    <w:name w:val="Revision"/>
    <w:hidden/>
    <w:uiPriority w:val="99"/>
    <w:semiHidden/>
    <w:rsid w:val="003E193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179E7"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2D0949"/>
  </w:style>
  <w:style w:type="paragraph" w:styleId="Header">
    <w:name w:val="header"/>
    <w:basedOn w:val="Normal"/>
    <w:link w:val="HeaderChar"/>
    <w:rsid w:val="002D09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2D0949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2D09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0949"/>
    <w:rPr>
      <w:sz w:val="24"/>
      <w:szCs w:val="24"/>
    </w:rPr>
  </w:style>
  <w:style w:type="character" w:styleId="CommentReference">
    <w:name w:val="annotation reference"/>
    <w:basedOn w:val="DefaultParagraphFont"/>
    <w:rsid w:val="00A32BAA"/>
    <w:rPr>
      <w:sz w:val="16"/>
      <w:szCs w:val="16"/>
    </w:rPr>
  </w:style>
  <w:style w:type="paragraph" w:styleId="CommentText">
    <w:name w:val="annotation text"/>
    <w:basedOn w:val="Normal"/>
    <w:link w:val="CommentTextChar"/>
    <w:rsid w:val="00A32B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2BAA"/>
  </w:style>
  <w:style w:type="paragraph" w:styleId="CommentSubject">
    <w:name w:val="annotation subject"/>
    <w:basedOn w:val="CommentText"/>
    <w:next w:val="CommentText"/>
    <w:link w:val="CommentSubjectChar"/>
    <w:rsid w:val="00A32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32BAA"/>
    <w:rPr>
      <w:b/>
      <w:bCs/>
    </w:rPr>
  </w:style>
  <w:style w:type="paragraph" w:styleId="BalloonText">
    <w:name w:val="Balloon Text"/>
    <w:basedOn w:val="Normal"/>
    <w:link w:val="BalloonTextChar"/>
    <w:rsid w:val="00A32B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32BA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3325C"/>
    <w:pPr>
      <w:spacing w:before="100" w:beforeAutospacing="1" w:after="100" w:afterAutospacing="1"/>
    </w:pPr>
  </w:style>
  <w:style w:type="table" w:styleId="TableGrid">
    <w:name w:val="Table Grid"/>
    <w:basedOn w:val="TableNormal"/>
    <w:rsid w:val="00B362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rsid w:val="00D5537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D5537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nhideWhenUsed/>
    <w:qFormat/>
    <w:rsid w:val="00B7269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91B95"/>
    <w:pPr>
      <w:ind w:left="720"/>
    </w:pPr>
  </w:style>
  <w:style w:type="character" w:styleId="Hyperlink">
    <w:name w:val="Hyperlink"/>
    <w:basedOn w:val="DefaultParagraphFont"/>
    <w:rsid w:val="00042C77"/>
    <w:rPr>
      <w:color w:val="0000FF"/>
      <w:u w:val="single"/>
    </w:rPr>
  </w:style>
  <w:style w:type="paragraph" w:customStyle="1" w:styleId="author">
    <w:name w:val="author"/>
    <w:basedOn w:val="Normal"/>
    <w:next w:val="affiliation"/>
    <w:rsid w:val="00042C77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Cs w:val="20"/>
      <w:lang w:eastAsia="de-DE"/>
    </w:rPr>
  </w:style>
  <w:style w:type="paragraph" w:customStyle="1" w:styleId="affiliation">
    <w:name w:val="affiliation"/>
    <w:basedOn w:val="Normal"/>
    <w:next w:val="phone"/>
    <w:rsid w:val="00042C77"/>
    <w:pPr>
      <w:overflowPunct w:val="0"/>
      <w:autoSpaceDE w:val="0"/>
      <w:autoSpaceDN w:val="0"/>
      <w:adjustRightInd w:val="0"/>
      <w:spacing w:before="120"/>
      <w:textAlignment w:val="baseline"/>
    </w:pPr>
    <w:rPr>
      <w:i/>
      <w:szCs w:val="20"/>
      <w:lang w:eastAsia="de-DE"/>
    </w:rPr>
  </w:style>
  <w:style w:type="paragraph" w:customStyle="1" w:styleId="email">
    <w:name w:val="email"/>
    <w:basedOn w:val="Normal"/>
    <w:next w:val="Normal"/>
    <w:rsid w:val="00042C7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  <w:lang w:eastAsia="de-DE"/>
    </w:rPr>
  </w:style>
  <w:style w:type="paragraph" w:customStyle="1" w:styleId="phone">
    <w:name w:val="phone"/>
    <w:basedOn w:val="email"/>
    <w:next w:val="fax"/>
    <w:rsid w:val="00042C77"/>
  </w:style>
  <w:style w:type="paragraph" w:customStyle="1" w:styleId="fax">
    <w:name w:val="fax"/>
    <w:basedOn w:val="email"/>
    <w:next w:val="email"/>
    <w:rsid w:val="00042C77"/>
  </w:style>
  <w:style w:type="character" w:styleId="PlaceholderText">
    <w:name w:val="Placeholder Text"/>
    <w:basedOn w:val="DefaultParagraphFont"/>
    <w:uiPriority w:val="99"/>
    <w:semiHidden/>
    <w:rsid w:val="00703E3E"/>
    <w:rPr>
      <w:color w:val="808080"/>
    </w:rPr>
  </w:style>
  <w:style w:type="paragraph" w:styleId="Revision">
    <w:name w:val="Revision"/>
    <w:hidden/>
    <w:uiPriority w:val="99"/>
    <w:semiHidden/>
    <w:rsid w:val="003E193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6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60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8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73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11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50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085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769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6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8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41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80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448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7764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16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74398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30287468">
              <w:marLeft w:val="0"/>
              <w:marRight w:val="0"/>
              <w:marTop w:val="9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8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3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0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5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87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5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518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833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9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94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1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85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84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456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4039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69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60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3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95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9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47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82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675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84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3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0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44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66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75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857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473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6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0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0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  <w:pixelsPerInch w:val="3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F417C9E-6B10-4184-A181-C512D8571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95</Words>
  <Characters>396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53</CharactersWithSpaces>
  <SharedDoc>false</SharedDoc>
  <HLinks>
    <vt:vector size="12" baseType="variant">
      <vt:variant>
        <vt:i4>5439579</vt:i4>
      </vt:variant>
      <vt:variant>
        <vt:i4>3</vt:i4>
      </vt:variant>
      <vt:variant>
        <vt:i4>0</vt:i4>
      </vt:variant>
      <vt:variant>
        <vt:i4>5</vt:i4>
      </vt:variant>
      <vt:variant>
        <vt:lpwstr>http://www.chesapeakebay.net/data</vt:lpwstr>
      </vt:variant>
      <vt:variant>
        <vt:lpwstr/>
      </vt:variant>
      <vt:variant>
        <vt:i4>7667800</vt:i4>
      </vt:variant>
      <vt:variant>
        <vt:i4>0</vt:i4>
      </vt:variant>
      <vt:variant>
        <vt:i4>0</vt:i4>
      </vt:variant>
      <vt:variant>
        <vt:i4>5</vt:i4>
      </vt:variant>
      <vt:variant>
        <vt:lpwstr>mailto:delliott@umces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iott</dc:creator>
  <cp:lastModifiedBy>David Elliott</cp:lastModifiedBy>
  <cp:revision>10</cp:revision>
  <cp:lastPrinted>2013-03-08T21:20:00Z</cp:lastPrinted>
  <dcterms:created xsi:type="dcterms:W3CDTF">2013-03-15T16:42:00Z</dcterms:created>
  <dcterms:modified xsi:type="dcterms:W3CDTF">2013-04-16T18:27:00Z</dcterms:modified>
</cp:coreProperties>
</file>